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F3D8E" w14:textId="4767AEE3" w:rsidR="00773C2B" w:rsidRPr="007A16A8" w:rsidRDefault="00C7119A" w:rsidP="001F03FD">
      <w:pPr>
        <w:jc w:val="center"/>
        <w:rPr>
          <w:rFonts w:ascii="Times New Roman" w:hAnsi="Times New Roman" w:cs="Times New Roman"/>
          <w:sz w:val="18"/>
          <w:szCs w:val="18"/>
        </w:rPr>
      </w:pPr>
      <w:r w:rsidRPr="007A16A8">
        <w:rPr>
          <w:rFonts w:ascii="Times New Roman" w:hAnsi="Times New Roman" w:cs="Times New Roman"/>
          <w:sz w:val="18"/>
          <w:szCs w:val="18"/>
        </w:rPr>
        <w:t>APACHEIII</w:t>
      </w:r>
    </w:p>
    <w:p w14:paraId="0046817F" w14:textId="14BC0C10" w:rsidR="00C7119A" w:rsidRPr="007A16A8" w:rsidRDefault="00C7119A">
      <w:pPr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7A16A8">
        <w:rPr>
          <w:rFonts w:ascii="Times New Roman" w:hAnsi="Times New Roman" w:cs="Times New Roman"/>
          <w:b/>
          <w:bCs/>
          <w:sz w:val="18"/>
          <w:szCs w:val="18"/>
        </w:rPr>
        <w:t>Pluse</w:t>
      </w:r>
      <w:proofErr w:type="spellEnd"/>
      <w:r w:rsidRPr="007A16A8">
        <w:rPr>
          <w:rFonts w:ascii="Times New Roman" w:hAnsi="Times New Roman" w:cs="Times New Roman"/>
          <w:b/>
          <w:bCs/>
          <w:sz w:val="18"/>
          <w:szCs w:val="18"/>
        </w:rPr>
        <w:t>, beats/mi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C7119A" w:rsidRPr="007A16A8" w14:paraId="6C9E28D1" w14:textId="77777777" w:rsidTr="00C7119A">
        <w:tc>
          <w:tcPr>
            <w:tcW w:w="1037" w:type="dxa"/>
          </w:tcPr>
          <w:p w14:paraId="18D15E1C" w14:textId="19AE7495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37" w:type="dxa"/>
          </w:tcPr>
          <w:p w14:paraId="33141384" w14:textId="55D152EF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037" w:type="dxa"/>
          </w:tcPr>
          <w:p w14:paraId="243D8366" w14:textId="10025DEC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0-99</w:t>
            </w:r>
          </w:p>
        </w:tc>
        <w:tc>
          <w:tcPr>
            <w:tcW w:w="1037" w:type="dxa"/>
          </w:tcPr>
          <w:p w14:paraId="66E6AEBA" w14:textId="513CA40F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00-109</w:t>
            </w:r>
          </w:p>
        </w:tc>
        <w:tc>
          <w:tcPr>
            <w:tcW w:w="1037" w:type="dxa"/>
          </w:tcPr>
          <w:p w14:paraId="3ACA0B22" w14:textId="20BDDDC8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10-119</w:t>
            </w:r>
          </w:p>
        </w:tc>
        <w:tc>
          <w:tcPr>
            <w:tcW w:w="1037" w:type="dxa"/>
          </w:tcPr>
          <w:p w14:paraId="7419F0F7" w14:textId="424F3901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20-139</w:t>
            </w:r>
          </w:p>
        </w:tc>
        <w:tc>
          <w:tcPr>
            <w:tcW w:w="1037" w:type="dxa"/>
          </w:tcPr>
          <w:p w14:paraId="223E16DD" w14:textId="0EDC2593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40-154</w:t>
            </w:r>
          </w:p>
        </w:tc>
        <w:tc>
          <w:tcPr>
            <w:tcW w:w="1037" w:type="dxa"/>
          </w:tcPr>
          <w:p w14:paraId="42FFDBC0" w14:textId="36552302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</w:tr>
      <w:tr w:rsidR="00C7119A" w:rsidRPr="007A16A8" w14:paraId="35B4E8B9" w14:textId="77777777" w:rsidTr="00C7119A">
        <w:tc>
          <w:tcPr>
            <w:tcW w:w="1037" w:type="dxa"/>
          </w:tcPr>
          <w:p w14:paraId="0A90D27D" w14:textId="7B2CCA02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7" w:type="dxa"/>
          </w:tcPr>
          <w:p w14:paraId="70E7C2EC" w14:textId="004E971B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7" w:type="dxa"/>
          </w:tcPr>
          <w:p w14:paraId="062DDCD0" w14:textId="62079B55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7" w:type="dxa"/>
          </w:tcPr>
          <w:p w14:paraId="287CBB74" w14:textId="58DEF262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54302B34" w14:textId="7C056E0B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7" w:type="dxa"/>
          </w:tcPr>
          <w:p w14:paraId="56F65077" w14:textId="775B9108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7" w:type="dxa"/>
          </w:tcPr>
          <w:p w14:paraId="4279D89F" w14:textId="092AF607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37" w:type="dxa"/>
          </w:tcPr>
          <w:p w14:paraId="57781B1C" w14:textId="6F1909A6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</w:tbl>
    <w:p w14:paraId="029812A3" w14:textId="0746312E" w:rsidR="00C7119A" w:rsidRPr="007A16A8" w:rsidRDefault="00C7119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b/>
          <w:bCs/>
          <w:sz w:val="18"/>
          <w:szCs w:val="18"/>
        </w:rPr>
        <w:t>MAP, mmH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C7119A" w:rsidRPr="007A16A8" w14:paraId="1EE4D0E8" w14:textId="77777777" w:rsidTr="00C7119A">
        <w:tc>
          <w:tcPr>
            <w:tcW w:w="921" w:type="dxa"/>
          </w:tcPr>
          <w:p w14:paraId="7DACE59E" w14:textId="5B721B06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21" w:type="dxa"/>
          </w:tcPr>
          <w:p w14:paraId="6CF1D29C" w14:textId="46627D4C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0-59</w:t>
            </w:r>
          </w:p>
        </w:tc>
        <w:tc>
          <w:tcPr>
            <w:tcW w:w="922" w:type="dxa"/>
          </w:tcPr>
          <w:p w14:paraId="1429A063" w14:textId="35A5DDEE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922" w:type="dxa"/>
          </w:tcPr>
          <w:p w14:paraId="1BFAB73B" w14:textId="597F31D9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922" w:type="dxa"/>
          </w:tcPr>
          <w:p w14:paraId="7C540DEC" w14:textId="6D054B34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80-99</w:t>
            </w:r>
          </w:p>
        </w:tc>
        <w:tc>
          <w:tcPr>
            <w:tcW w:w="922" w:type="dxa"/>
          </w:tcPr>
          <w:p w14:paraId="3FA71F7B" w14:textId="64FB3197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00-119</w:t>
            </w:r>
          </w:p>
        </w:tc>
        <w:tc>
          <w:tcPr>
            <w:tcW w:w="922" w:type="dxa"/>
          </w:tcPr>
          <w:p w14:paraId="096F7832" w14:textId="1EE682B3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20-129</w:t>
            </w:r>
          </w:p>
        </w:tc>
        <w:tc>
          <w:tcPr>
            <w:tcW w:w="922" w:type="dxa"/>
          </w:tcPr>
          <w:p w14:paraId="1462C6B8" w14:textId="01E690B1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30-139</w:t>
            </w:r>
          </w:p>
        </w:tc>
        <w:tc>
          <w:tcPr>
            <w:tcW w:w="922" w:type="dxa"/>
          </w:tcPr>
          <w:p w14:paraId="2C6E4F4C" w14:textId="55D0A99F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</w:tr>
      <w:tr w:rsidR="00C7119A" w:rsidRPr="007A16A8" w14:paraId="6B6A393B" w14:textId="77777777" w:rsidTr="00C7119A">
        <w:tc>
          <w:tcPr>
            <w:tcW w:w="921" w:type="dxa"/>
          </w:tcPr>
          <w:p w14:paraId="4B2F13E5" w14:textId="6CEF78ED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21" w:type="dxa"/>
          </w:tcPr>
          <w:p w14:paraId="681B1A32" w14:textId="09555A16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22" w:type="dxa"/>
          </w:tcPr>
          <w:p w14:paraId="72C8E07B" w14:textId="2A6DC1BB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22" w:type="dxa"/>
          </w:tcPr>
          <w:p w14:paraId="1F58B33D" w14:textId="4FADDE34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22" w:type="dxa"/>
          </w:tcPr>
          <w:p w14:paraId="28E0FC02" w14:textId="5C323E5D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2" w:type="dxa"/>
          </w:tcPr>
          <w:p w14:paraId="5A30B231" w14:textId="0E8F6EF3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2" w:type="dxa"/>
          </w:tcPr>
          <w:p w14:paraId="1930D6FF" w14:textId="2FA008BD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22" w:type="dxa"/>
          </w:tcPr>
          <w:p w14:paraId="01B4BC46" w14:textId="297C17CC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22" w:type="dxa"/>
          </w:tcPr>
          <w:p w14:paraId="0DA76F6C" w14:textId="42FD5890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</w:tbl>
    <w:p w14:paraId="2AD96B8F" w14:textId="31132020" w:rsidR="00C7119A" w:rsidRPr="007A16A8" w:rsidRDefault="00C7119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b/>
          <w:bCs/>
          <w:sz w:val="18"/>
          <w:szCs w:val="18"/>
        </w:rPr>
        <w:t>Temp</w:t>
      </w:r>
      <w:r w:rsidR="001F03FD">
        <w:rPr>
          <w:rFonts w:ascii="Times New Roman" w:hAnsi="Times New Roman" w:cs="Times New Roman" w:hint="eastAsia"/>
          <w:b/>
          <w:bCs/>
          <w:sz w:val="18"/>
          <w:szCs w:val="18"/>
        </w:rPr>
        <w:t>e</w:t>
      </w:r>
      <w:r w:rsidRPr="007A16A8">
        <w:rPr>
          <w:rFonts w:ascii="Times New Roman" w:hAnsi="Times New Roman" w:cs="Times New Roman"/>
          <w:b/>
          <w:bCs/>
          <w:sz w:val="18"/>
          <w:szCs w:val="18"/>
        </w:rPr>
        <w:t>rature</w:t>
      </w:r>
      <w:r w:rsidR="005C3043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m:oMath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℃</m:t>
        </m:r>
      </m:oMath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C7119A" w:rsidRPr="007A16A8" w14:paraId="25C28280" w14:textId="77777777" w:rsidTr="00C7119A">
        <w:tc>
          <w:tcPr>
            <w:tcW w:w="1185" w:type="dxa"/>
          </w:tcPr>
          <w:p w14:paraId="32F50E93" w14:textId="2613CC49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1185" w:type="dxa"/>
          </w:tcPr>
          <w:p w14:paraId="7E3CF31E" w14:textId="133AC26B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3-33.4</w:t>
            </w:r>
          </w:p>
        </w:tc>
        <w:tc>
          <w:tcPr>
            <w:tcW w:w="1185" w:type="dxa"/>
          </w:tcPr>
          <w:p w14:paraId="0347BE50" w14:textId="01C73C69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3.5-33.9</w:t>
            </w:r>
          </w:p>
        </w:tc>
        <w:tc>
          <w:tcPr>
            <w:tcW w:w="1185" w:type="dxa"/>
          </w:tcPr>
          <w:p w14:paraId="725CB2A4" w14:textId="73CEB242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4-34.9</w:t>
            </w:r>
          </w:p>
        </w:tc>
        <w:tc>
          <w:tcPr>
            <w:tcW w:w="1185" w:type="dxa"/>
          </w:tcPr>
          <w:p w14:paraId="693E2488" w14:textId="604A7805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5-35.9</w:t>
            </w:r>
          </w:p>
        </w:tc>
        <w:tc>
          <w:tcPr>
            <w:tcW w:w="1185" w:type="dxa"/>
          </w:tcPr>
          <w:p w14:paraId="100C55FE" w14:textId="4B63EEEF" w:rsidR="00C7119A" w:rsidRPr="007A16A8" w:rsidRDefault="00C7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6-39.9</w:t>
            </w:r>
          </w:p>
        </w:tc>
        <w:tc>
          <w:tcPr>
            <w:tcW w:w="1186" w:type="dxa"/>
          </w:tcPr>
          <w:p w14:paraId="444BA9EB" w14:textId="7FC72A70" w:rsidR="00C7119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C7119A" w:rsidRPr="007A16A8" w14:paraId="7F5DE33A" w14:textId="77777777" w:rsidTr="00C7119A">
        <w:tc>
          <w:tcPr>
            <w:tcW w:w="1185" w:type="dxa"/>
          </w:tcPr>
          <w:p w14:paraId="32153215" w14:textId="123853FE" w:rsidR="00C7119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85" w:type="dxa"/>
          </w:tcPr>
          <w:p w14:paraId="722F1157" w14:textId="567CB461" w:rsidR="00C7119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85" w:type="dxa"/>
          </w:tcPr>
          <w:p w14:paraId="12B91BE9" w14:textId="485A0942" w:rsidR="00C7119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85" w:type="dxa"/>
          </w:tcPr>
          <w:p w14:paraId="6270834C" w14:textId="412204D7" w:rsidR="00C7119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1169E9A8" w14:textId="51207A1B" w:rsidR="00C7119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85" w:type="dxa"/>
          </w:tcPr>
          <w:p w14:paraId="27358CDA" w14:textId="65F93B04" w:rsidR="00C7119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</w:tcPr>
          <w:p w14:paraId="4C695139" w14:textId="255A0729" w:rsidR="00C7119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6C87878D" w14:textId="28B2E438" w:rsidR="00C7119A" w:rsidRPr="007A16A8" w:rsidRDefault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b/>
          <w:bCs/>
          <w:sz w:val="18"/>
          <w:szCs w:val="18"/>
        </w:rPr>
        <w:t xml:space="preserve">Respiratory </w:t>
      </w:r>
      <w:r w:rsidR="004C6BEA" w:rsidRPr="007A16A8">
        <w:rPr>
          <w:rFonts w:ascii="Times New Roman" w:hAnsi="Times New Roman" w:cs="Times New Roman"/>
          <w:b/>
          <w:bCs/>
          <w:sz w:val="18"/>
          <w:szCs w:val="18"/>
        </w:rPr>
        <w:t>Rate, beats/mi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4C6BEA" w:rsidRPr="007A16A8" w14:paraId="61EAE735" w14:textId="77777777" w:rsidTr="004C6BEA">
        <w:tc>
          <w:tcPr>
            <w:tcW w:w="1185" w:type="dxa"/>
          </w:tcPr>
          <w:p w14:paraId="588A8142" w14:textId="33484226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5" w:type="dxa"/>
          </w:tcPr>
          <w:p w14:paraId="548D9352" w14:textId="4000EE3D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6-11</w:t>
            </w:r>
          </w:p>
        </w:tc>
        <w:tc>
          <w:tcPr>
            <w:tcW w:w="1185" w:type="dxa"/>
          </w:tcPr>
          <w:p w14:paraId="5659A287" w14:textId="54266AD9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2-13</w:t>
            </w:r>
          </w:p>
        </w:tc>
        <w:tc>
          <w:tcPr>
            <w:tcW w:w="1185" w:type="dxa"/>
          </w:tcPr>
          <w:p w14:paraId="47BD0AE8" w14:textId="25721FFA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4-24</w:t>
            </w:r>
          </w:p>
        </w:tc>
        <w:tc>
          <w:tcPr>
            <w:tcW w:w="1185" w:type="dxa"/>
          </w:tcPr>
          <w:p w14:paraId="3A583568" w14:textId="08DA5413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5-34</w:t>
            </w:r>
          </w:p>
        </w:tc>
        <w:tc>
          <w:tcPr>
            <w:tcW w:w="1185" w:type="dxa"/>
          </w:tcPr>
          <w:p w14:paraId="6505A96D" w14:textId="7210BCDD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5-39</w:t>
            </w:r>
          </w:p>
        </w:tc>
        <w:tc>
          <w:tcPr>
            <w:tcW w:w="1186" w:type="dxa"/>
          </w:tcPr>
          <w:p w14:paraId="2541A1DA" w14:textId="76A29D96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</w:tr>
      <w:tr w:rsidR="004C6BEA" w:rsidRPr="007A16A8" w14:paraId="06C64877" w14:textId="77777777" w:rsidTr="004C6BEA">
        <w:tc>
          <w:tcPr>
            <w:tcW w:w="1185" w:type="dxa"/>
          </w:tcPr>
          <w:p w14:paraId="0BB4D33E" w14:textId="0E16DF85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85" w:type="dxa"/>
          </w:tcPr>
          <w:p w14:paraId="3318B615" w14:textId="1E89AEE9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560E252F" w14:textId="2307DFF6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85" w:type="dxa"/>
          </w:tcPr>
          <w:p w14:paraId="77B568F1" w14:textId="0027A681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</w:tcPr>
          <w:p w14:paraId="0587E2D6" w14:textId="0C2B56F1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85" w:type="dxa"/>
          </w:tcPr>
          <w:p w14:paraId="4915D3D4" w14:textId="75B3183E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6" w:type="dxa"/>
          </w:tcPr>
          <w:p w14:paraId="656C4CAC" w14:textId="48B8F027" w:rsidR="004C6BEA" w:rsidRPr="007A16A8" w:rsidRDefault="004C6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</w:tbl>
    <w:p w14:paraId="4B1E48DD" w14:textId="4D76F5F3" w:rsidR="004C6BEA" w:rsidRPr="001F03FD" w:rsidRDefault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sz w:val="18"/>
          <w:szCs w:val="18"/>
        </w:rPr>
        <w:t>*</w:t>
      </w:r>
      <w:r w:rsidR="008B6402" w:rsidRPr="007A16A8">
        <w:rPr>
          <w:rFonts w:ascii="Times New Roman" w:hAnsi="Times New Roman" w:cs="Times New Roman"/>
          <w:sz w:val="18"/>
          <w:szCs w:val="18"/>
        </w:rPr>
        <w:t xml:space="preserve"> </w:t>
      </w:r>
      <w:r w:rsidR="005C3043">
        <w:rPr>
          <w:rFonts w:ascii="Times New Roman" w:hAnsi="Times New Roman" w:cs="Times New Roman"/>
          <w:b/>
          <w:bCs/>
          <w:sz w:val="18"/>
          <w:szCs w:val="18"/>
        </w:rPr>
        <w:t>F</w:t>
      </w:r>
      <w:r w:rsidRPr="001F03FD">
        <w:rPr>
          <w:rFonts w:ascii="Times New Roman" w:hAnsi="Times New Roman" w:cs="Times New Roman"/>
          <w:b/>
          <w:bCs/>
          <w:sz w:val="18"/>
          <w:szCs w:val="18"/>
        </w:rPr>
        <w:t>or patients who are ventilated no points are given for respiratory rates of 6-12.</w:t>
      </w:r>
    </w:p>
    <w:p w14:paraId="407ED8E7" w14:textId="318CDD31" w:rsidR="005C655F" w:rsidRPr="007A16A8" w:rsidRDefault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b/>
          <w:bCs/>
          <w:sz w:val="18"/>
          <w:szCs w:val="18"/>
        </w:rPr>
        <w:t>PaO2, mmH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C655F" w:rsidRPr="007A16A8" w14:paraId="39884D75" w14:textId="77777777" w:rsidTr="005C655F">
        <w:tc>
          <w:tcPr>
            <w:tcW w:w="2074" w:type="dxa"/>
          </w:tcPr>
          <w:p w14:paraId="57380D9E" w14:textId="373084DA" w:rsidR="005C655F" w:rsidRPr="007A16A8" w:rsidRDefault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074" w:type="dxa"/>
          </w:tcPr>
          <w:p w14:paraId="1C6F5B10" w14:textId="2CAF4491" w:rsidR="005C655F" w:rsidRPr="007A16A8" w:rsidRDefault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0-69</w:t>
            </w:r>
          </w:p>
        </w:tc>
        <w:tc>
          <w:tcPr>
            <w:tcW w:w="2074" w:type="dxa"/>
          </w:tcPr>
          <w:p w14:paraId="77054788" w14:textId="258E9580" w:rsidR="005C655F" w:rsidRPr="007A16A8" w:rsidRDefault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2074" w:type="dxa"/>
          </w:tcPr>
          <w:p w14:paraId="20961AA1" w14:textId="50941433" w:rsidR="005C655F" w:rsidRPr="007A16A8" w:rsidRDefault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5C655F" w:rsidRPr="007A16A8" w14:paraId="40BA4164" w14:textId="77777777" w:rsidTr="005C655F">
        <w:tc>
          <w:tcPr>
            <w:tcW w:w="2074" w:type="dxa"/>
          </w:tcPr>
          <w:p w14:paraId="3D105978" w14:textId="5E76C4BA" w:rsidR="005C655F" w:rsidRPr="007A16A8" w:rsidRDefault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74" w:type="dxa"/>
          </w:tcPr>
          <w:p w14:paraId="374533E0" w14:textId="5BD7C6B6" w:rsidR="005C655F" w:rsidRPr="007A16A8" w:rsidRDefault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74E3E5B3" w14:textId="7FEF1A51" w:rsidR="005C655F" w:rsidRPr="007A16A8" w:rsidRDefault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65EFEF3F" w14:textId="12D18C57" w:rsidR="005C655F" w:rsidRPr="007A16A8" w:rsidRDefault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08DFB703" w14:textId="0AB7BA08" w:rsidR="005C655F" w:rsidRPr="007A16A8" w:rsidRDefault="005C655F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b/>
          <w:bCs/>
          <w:sz w:val="18"/>
          <w:szCs w:val="18"/>
        </w:rPr>
        <w:t>A-aDO2</w:t>
      </w:r>
      <w:r w:rsidR="001F03FD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="009F79FF" w:rsidRPr="007A16A8">
        <w:rPr>
          <w:rFonts w:ascii="Times New Roman" w:hAnsi="Times New Roman" w:cs="Times New Roman"/>
          <w:b/>
          <w:bCs/>
          <w:sz w:val="18"/>
          <w:szCs w:val="18"/>
        </w:rPr>
        <w:t>, mmH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F79FF" w:rsidRPr="007A16A8" w14:paraId="420DA21D" w14:textId="77777777" w:rsidTr="009F79FF">
        <w:tc>
          <w:tcPr>
            <w:tcW w:w="1659" w:type="dxa"/>
          </w:tcPr>
          <w:p w14:paraId="2F565C03" w14:textId="746475DD" w:rsidR="009F79FF" w:rsidRPr="007A16A8" w:rsidRDefault="009F79FF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&lt;100</w:t>
            </w:r>
          </w:p>
        </w:tc>
        <w:tc>
          <w:tcPr>
            <w:tcW w:w="1659" w:type="dxa"/>
          </w:tcPr>
          <w:p w14:paraId="1F14B902" w14:textId="1F54F4E0" w:rsidR="009F79FF" w:rsidRPr="007A16A8" w:rsidRDefault="009F79FF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00-249</w:t>
            </w:r>
          </w:p>
        </w:tc>
        <w:tc>
          <w:tcPr>
            <w:tcW w:w="1659" w:type="dxa"/>
          </w:tcPr>
          <w:p w14:paraId="790A3400" w14:textId="10325D76" w:rsidR="009F79FF" w:rsidRPr="007A16A8" w:rsidRDefault="009F79FF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50-349</w:t>
            </w:r>
          </w:p>
        </w:tc>
        <w:tc>
          <w:tcPr>
            <w:tcW w:w="1659" w:type="dxa"/>
          </w:tcPr>
          <w:p w14:paraId="1779DFA2" w14:textId="4404037D" w:rsidR="009F79FF" w:rsidRPr="007A16A8" w:rsidRDefault="009F79FF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50-499</w:t>
            </w:r>
          </w:p>
        </w:tc>
        <w:tc>
          <w:tcPr>
            <w:tcW w:w="1660" w:type="dxa"/>
          </w:tcPr>
          <w:p w14:paraId="3985189A" w14:textId="5288F694" w:rsidR="009F79FF" w:rsidRPr="007A16A8" w:rsidRDefault="009F79FF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  <w:tr w:rsidR="009F79FF" w:rsidRPr="007A16A8" w14:paraId="744FC14E" w14:textId="77777777" w:rsidTr="009F79FF">
        <w:tc>
          <w:tcPr>
            <w:tcW w:w="1659" w:type="dxa"/>
          </w:tcPr>
          <w:p w14:paraId="20110808" w14:textId="5B51F2A8" w:rsidR="009F79FF" w:rsidRPr="007A16A8" w:rsidRDefault="009F79FF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9" w:type="dxa"/>
          </w:tcPr>
          <w:p w14:paraId="486DD80C" w14:textId="71D6EE9F" w:rsidR="009F79FF" w:rsidRPr="007A16A8" w:rsidRDefault="009F79FF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39062697" w14:textId="5D8D3090" w:rsidR="009F79FF" w:rsidRPr="007A16A8" w:rsidRDefault="009F79FF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59" w:type="dxa"/>
          </w:tcPr>
          <w:p w14:paraId="3C034DB7" w14:textId="1469C1E0" w:rsidR="009F79FF" w:rsidRPr="007A16A8" w:rsidRDefault="009F79FF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60" w:type="dxa"/>
          </w:tcPr>
          <w:p w14:paraId="65C93DAB" w14:textId="74D2E042" w:rsidR="009F79FF" w:rsidRPr="007A16A8" w:rsidRDefault="009F79FF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</w:tbl>
    <w:p w14:paraId="2E9AFBB9" w14:textId="5CEE2F0E" w:rsidR="001F03FD" w:rsidRDefault="001F03FD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*</w:t>
      </w:r>
      <w:r w:rsidR="005C3043">
        <w:rPr>
          <w:rFonts w:ascii="Times New Roman" w:hAnsi="Times New Roman" w:cs="Times New Roman"/>
          <w:b/>
          <w:bCs/>
          <w:sz w:val="18"/>
          <w:szCs w:val="18"/>
        </w:rPr>
        <w:t xml:space="preserve"> O</w:t>
      </w:r>
      <w:r>
        <w:rPr>
          <w:rFonts w:ascii="Times New Roman" w:hAnsi="Times New Roman" w:cs="Times New Roman"/>
          <w:b/>
          <w:bCs/>
          <w:sz w:val="18"/>
          <w:szCs w:val="18"/>
        </w:rPr>
        <w:t>nly use A-aDO2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for intubated patients with FiO2</w:t>
      </w:r>
      <m:oMath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≥</m:t>
        </m:r>
      </m:oMath>
      <w:r>
        <w:rPr>
          <w:rFonts w:ascii="Times New Roman" w:hAnsi="Times New Roman" w:cs="Times New Roman"/>
          <w:b/>
          <w:bCs/>
          <w:sz w:val="18"/>
          <w:szCs w:val="18"/>
        </w:rPr>
        <w:t>0.5</w:t>
      </w:r>
    </w:p>
    <w:p w14:paraId="350DECA6" w14:textId="3E3C6928" w:rsidR="005C655F" w:rsidRPr="007A16A8" w:rsidRDefault="009F79FF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b/>
          <w:bCs/>
          <w:sz w:val="18"/>
          <w:szCs w:val="18"/>
        </w:rPr>
        <w:t>Hematocrit, %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F79FF" w:rsidRPr="007A16A8" w14:paraId="6D1DD88B" w14:textId="77777777" w:rsidTr="009F79FF">
        <w:tc>
          <w:tcPr>
            <w:tcW w:w="2765" w:type="dxa"/>
          </w:tcPr>
          <w:p w14:paraId="7CB363D6" w14:textId="446E335A" w:rsidR="009F79FF" w:rsidRPr="007A16A8" w:rsidRDefault="009F79FF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2765" w:type="dxa"/>
          </w:tcPr>
          <w:p w14:paraId="090A0A5F" w14:textId="212D9354" w:rsidR="009F79FF" w:rsidRPr="007A16A8" w:rsidRDefault="009F79FF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1-49</w:t>
            </w:r>
          </w:p>
        </w:tc>
        <w:tc>
          <w:tcPr>
            <w:tcW w:w="2766" w:type="dxa"/>
          </w:tcPr>
          <w:p w14:paraId="613C9B47" w14:textId="00BC9EF5" w:rsidR="009F79FF" w:rsidRPr="007A16A8" w:rsidRDefault="009F79FF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9F79FF" w:rsidRPr="007A16A8" w14:paraId="5469BA84" w14:textId="77777777" w:rsidTr="009F79FF">
        <w:tc>
          <w:tcPr>
            <w:tcW w:w="2765" w:type="dxa"/>
          </w:tcPr>
          <w:p w14:paraId="2D093FF6" w14:textId="7B401BFB" w:rsidR="009F79FF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65" w:type="dxa"/>
          </w:tcPr>
          <w:p w14:paraId="56E796C2" w14:textId="657E69D6" w:rsidR="009F79FF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66" w:type="dxa"/>
          </w:tcPr>
          <w:p w14:paraId="0D8F7AE1" w14:textId="3DAF281C" w:rsidR="009F79FF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3F28D776" w14:textId="07E20E81" w:rsidR="009F79FF" w:rsidRPr="007A16A8" w:rsidRDefault="00A93FF6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b/>
          <w:bCs/>
          <w:sz w:val="18"/>
          <w:szCs w:val="18"/>
        </w:rPr>
        <w:t xml:space="preserve">WBC, </w:t>
      </w:r>
      <m:oMath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×</m:t>
        </m:r>
      </m:oMath>
      <w:r w:rsidRPr="007A16A8">
        <w:rPr>
          <w:rFonts w:ascii="Times New Roman" w:hAnsi="Times New Roman" w:cs="Times New Roman"/>
          <w:b/>
          <w:bCs/>
          <w:sz w:val="18"/>
          <w:szCs w:val="18"/>
        </w:rPr>
        <w:t>10</w:t>
      </w:r>
      <w:r w:rsidRPr="007A16A8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9</w:t>
      </w:r>
      <w:r w:rsidRPr="007A16A8">
        <w:rPr>
          <w:rFonts w:ascii="Times New Roman" w:hAnsi="Times New Roman" w:cs="Times New Roman"/>
          <w:b/>
          <w:bCs/>
          <w:sz w:val="18"/>
          <w:szCs w:val="18"/>
        </w:rPr>
        <w:t>/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93FF6" w:rsidRPr="007A16A8" w14:paraId="0BB4D734" w14:textId="77777777" w:rsidTr="00A93FF6">
        <w:tc>
          <w:tcPr>
            <w:tcW w:w="1659" w:type="dxa"/>
          </w:tcPr>
          <w:p w14:paraId="63AB94F8" w14:textId="609387C5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&lt;1.0</w:t>
            </w:r>
          </w:p>
        </w:tc>
        <w:tc>
          <w:tcPr>
            <w:tcW w:w="1659" w:type="dxa"/>
          </w:tcPr>
          <w:p w14:paraId="487ED771" w14:textId="2EF88C39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.0-2.9</w:t>
            </w:r>
          </w:p>
        </w:tc>
        <w:tc>
          <w:tcPr>
            <w:tcW w:w="1659" w:type="dxa"/>
          </w:tcPr>
          <w:p w14:paraId="451BF2BA" w14:textId="4A8B3B09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.0-19.9</w:t>
            </w:r>
          </w:p>
        </w:tc>
        <w:tc>
          <w:tcPr>
            <w:tcW w:w="1659" w:type="dxa"/>
          </w:tcPr>
          <w:p w14:paraId="5C3B99E4" w14:textId="644AD42D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0-24.9</w:t>
            </w:r>
          </w:p>
        </w:tc>
        <w:tc>
          <w:tcPr>
            <w:tcW w:w="1660" w:type="dxa"/>
          </w:tcPr>
          <w:p w14:paraId="758BB53D" w14:textId="7BFA35AB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</w:tr>
      <w:tr w:rsidR="00A93FF6" w:rsidRPr="007A16A8" w14:paraId="42A4A6F3" w14:textId="77777777" w:rsidTr="00A93FF6">
        <w:tc>
          <w:tcPr>
            <w:tcW w:w="1659" w:type="dxa"/>
          </w:tcPr>
          <w:p w14:paraId="33B0AB0D" w14:textId="4CA75F3B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59" w:type="dxa"/>
          </w:tcPr>
          <w:p w14:paraId="1B9EDE4D" w14:textId="4BFD353F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59" w:type="dxa"/>
          </w:tcPr>
          <w:p w14:paraId="38C2FBE0" w14:textId="4BF0916B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9" w:type="dxa"/>
          </w:tcPr>
          <w:p w14:paraId="2B459A4A" w14:textId="6707A669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60" w:type="dxa"/>
          </w:tcPr>
          <w:p w14:paraId="283CE186" w14:textId="2B88039B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78334DBA" w14:textId="1E375634" w:rsidR="00A93FF6" w:rsidRPr="007A16A8" w:rsidRDefault="00A93FF6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b/>
          <w:bCs/>
          <w:sz w:val="18"/>
          <w:szCs w:val="18"/>
        </w:rPr>
        <w:t>Creatinine without ARF*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93FF6" w:rsidRPr="007A16A8" w14:paraId="46384140" w14:textId="77777777" w:rsidTr="00A93FF6">
        <w:tc>
          <w:tcPr>
            <w:tcW w:w="2074" w:type="dxa"/>
          </w:tcPr>
          <w:p w14:paraId="28A991AF" w14:textId="5AD2C2EA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074" w:type="dxa"/>
          </w:tcPr>
          <w:p w14:paraId="0C469EED" w14:textId="33491E60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4-132</w:t>
            </w:r>
          </w:p>
        </w:tc>
        <w:tc>
          <w:tcPr>
            <w:tcW w:w="2074" w:type="dxa"/>
          </w:tcPr>
          <w:p w14:paraId="0C4B997E" w14:textId="5E465C7D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33-171</w:t>
            </w:r>
          </w:p>
        </w:tc>
        <w:tc>
          <w:tcPr>
            <w:tcW w:w="2074" w:type="dxa"/>
          </w:tcPr>
          <w:p w14:paraId="4B4C391F" w14:textId="4E3F9685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</w:tr>
      <w:tr w:rsidR="00A93FF6" w:rsidRPr="007A16A8" w14:paraId="3D07DC9A" w14:textId="77777777" w:rsidTr="00A93FF6">
        <w:tc>
          <w:tcPr>
            <w:tcW w:w="2074" w:type="dxa"/>
          </w:tcPr>
          <w:p w14:paraId="772C1474" w14:textId="481AB4C2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7119AF08" w14:textId="439544DA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015CC0B8" w14:textId="507F38E2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5E59FB3B" w14:textId="3BB62033" w:rsidR="00A93FF6" w:rsidRPr="007A16A8" w:rsidRDefault="00A93FF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14:paraId="67CF92D8" w14:textId="663184AF" w:rsidR="00A93FF6" w:rsidRPr="007A16A8" w:rsidRDefault="00A93FF6" w:rsidP="005C655F">
      <w:pPr>
        <w:rPr>
          <w:rFonts w:ascii="Times New Roman" w:hAnsi="Times New Roman" w:cs="Times New Roman"/>
          <w:sz w:val="18"/>
          <w:szCs w:val="18"/>
        </w:rPr>
      </w:pPr>
      <w:r w:rsidRPr="007A16A8">
        <w:rPr>
          <w:rFonts w:ascii="Times New Roman" w:hAnsi="Times New Roman" w:cs="Times New Roman"/>
          <w:sz w:val="18"/>
          <w:szCs w:val="18"/>
        </w:rPr>
        <w:t>*Acute Renal Failure</w:t>
      </w:r>
      <w:r w:rsidR="005C3043">
        <w:rPr>
          <w:rFonts w:ascii="Times New Roman" w:hAnsi="Times New Roman" w:cs="Times New Roman"/>
          <w:sz w:val="18"/>
          <w:szCs w:val="18"/>
        </w:rPr>
        <w:t xml:space="preserve"> </w:t>
      </w:r>
      <w:r w:rsidRPr="007A16A8">
        <w:rPr>
          <w:rFonts w:ascii="Times New Roman" w:hAnsi="Times New Roman" w:cs="Times New Roman"/>
          <w:sz w:val="18"/>
          <w:szCs w:val="18"/>
        </w:rPr>
        <w:t>(ARF) is defined as creatinine</w:t>
      </w:r>
      <w:r w:rsidR="00EB7F23" w:rsidRPr="007A16A8">
        <w:rPr>
          <w:rFonts w:ascii="Times New Roman" w:hAnsi="Times New Roman" w:cs="Times New Roman"/>
          <w:sz w:val="18"/>
          <w:szCs w:val="18"/>
        </w:rPr>
        <w:t xml:space="preserve"> </w:t>
      </w:r>
      <m:oMath>
        <m:r>
          <w:rPr>
            <w:rFonts w:ascii="Cambria Math" w:hAnsi="Cambria Math" w:cs="Times New Roman"/>
            <w:sz w:val="18"/>
            <w:szCs w:val="18"/>
          </w:rPr>
          <m:t>≥</m:t>
        </m:r>
      </m:oMath>
      <w:r w:rsidR="00EB7F23" w:rsidRPr="007A16A8">
        <w:rPr>
          <w:rFonts w:ascii="Times New Roman" w:hAnsi="Times New Roman" w:cs="Times New Roman"/>
          <w:sz w:val="18"/>
          <w:szCs w:val="18"/>
        </w:rPr>
        <w:t>1.5mg/dl and urine output &lt;410 ml/d and no chronic dialysis</w:t>
      </w:r>
    </w:p>
    <w:p w14:paraId="2437B927" w14:textId="0C1A1F90" w:rsidR="00EB7F23" w:rsidRPr="007A16A8" w:rsidRDefault="00EB7F23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b/>
          <w:bCs/>
          <w:sz w:val="18"/>
          <w:szCs w:val="18"/>
        </w:rPr>
        <w:t>BUN, mmol/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B7F23" w:rsidRPr="007A16A8" w14:paraId="2C65A786" w14:textId="77777777" w:rsidTr="00EB7F23">
        <w:tc>
          <w:tcPr>
            <w:tcW w:w="1659" w:type="dxa"/>
          </w:tcPr>
          <w:p w14:paraId="3E4C77B9" w14:textId="380A1E8F" w:rsidR="00EB7F23" w:rsidRPr="007A16A8" w:rsidRDefault="00EB7F23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659" w:type="dxa"/>
          </w:tcPr>
          <w:p w14:paraId="1699CA9A" w14:textId="47FB9F79" w:rsidR="00EB7F23" w:rsidRPr="007A16A8" w:rsidRDefault="00EB7F23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6.2-7.1</w:t>
            </w:r>
          </w:p>
        </w:tc>
        <w:tc>
          <w:tcPr>
            <w:tcW w:w="1659" w:type="dxa"/>
          </w:tcPr>
          <w:p w14:paraId="24FE39FB" w14:textId="43EB19D4" w:rsidR="00EB7F23" w:rsidRPr="007A16A8" w:rsidRDefault="00EB7F23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.2-14.3</w:t>
            </w:r>
          </w:p>
        </w:tc>
        <w:tc>
          <w:tcPr>
            <w:tcW w:w="1659" w:type="dxa"/>
          </w:tcPr>
          <w:p w14:paraId="48032953" w14:textId="45BFC8BB" w:rsidR="00EB7F23" w:rsidRPr="007A16A8" w:rsidRDefault="00EB7F23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4.4-28.5</w:t>
            </w:r>
          </w:p>
        </w:tc>
        <w:tc>
          <w:tcPr>
            <w:tcW w:w="1660" w:type="dxa"/>
          </w:tcPr>
          <w:p w14:paraId="3C553882" w14:textId="10B4DDBF" w:rsidR="00EB7F23" w:rsidRPr="007A16A8" w:rsidRDefault="00EB7F23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</w:tr>
      <w:tr w:rsidR="00EB7F23" w:rsidRPr="007A16A8" w14:paraId="0034337B" w14:textId="77777777" w:rsidTr="00EB7F23">
        <w:tc>
          <w:tcPr>
            <w:tcW w:w="1659" w:type="dxa"/>
          </w:tcPr>
          <w:p w14:paraId="52D8806B" w14:textId="05ABB38B" w:rsidR="00EB7F23" w:rsidRPr="007A16A8" w:rsidRDefault="00EB7F23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9" w:type="dxa"/>
          </w:tcPr>
          <w:p w14:paraId="56C36050" w14:textId="27139618" w:rsidR="00EB7F23" w:rsidRPr="007A16A8" w:rsidRDefault="00EB7F23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59" w:type="dxa"/>
          </w:tcPr>
          <w:p w14:paraId="2052B5EE" w14:textId="3571CBD8" w:rsidR="00EB7F23" w:rsidRPr="007A16A8" w:rsidRDefault="00EB7F23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59" w:type="dxa"/>
          </w:tcPr>
          <w:p w14:paraId="201A2F46" w14:textId="1DCE51BB" w:rsidR="00EB7F23" w:rsidRPr="007A16A8" w:rsidRDefault="00EB7F23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60" w:type="dxa"/>
          </w:tcPr>
          <w:p w14:paraId="279452AB" w14:textId="2BA701A3" w:rsidR="00EB7F23" w:rsidRPr="007A16A8" w:rsidRDefault="00EB7F23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</w:tbl>
    <w:p w14:paraId="58166DEB" w14:textId="25C4B1FB" w:rsidR="00EB7F23" w:rsidRPr="007A16A8" w:rsidRDefault="00EB7F23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b/>
          <w:bCs/>
          <w:sz w:val="18"/>
          <w:szCs w:val="18"/>
        </w:rPr>
        <w:t>Urine Output, ml/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EB7F23" w:rsidRPr="007A16A8" w14:paraId="24DFF55A" w14:textId="77777777" w:rsidTr="00EB7F23">
        <w:tc>
          <w:tcPr>
            <w:tcW w:w="1185" w:type="dxa"/>
          </w:tcPr>
          <w:p w14:paraId="2CDDD515" w14:textId="2688C471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1185" w:type="dxa"/>
          </w:tcPr>
          <w:p w14:paraId="55446111" w14:textId="56EDBEC9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00-599</w:t>
            </w:r>
          </w:p>
        </w:tc>
        <w:tc>
          <w:tcPr>
            <w:tcW w:w="1185" w:type="dxa"/>
          </w:tcPr>
          <w:p w14:paraId="3B4CAC3B" w14:textId="543ADE6B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600-899</w:t>
            </w:r>
          </w:p>
        </w:tc>
        <w:tc>
          <w:tcPr>
            <w:tcW w:w="1185" w:type="dxa"/>
          </w:tcPr>
          <w:p w14:paraId="07783239" w14:textId="5939844E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900-1499</w:t>
            </w:r>
          </w:p>
        </w:tc>
        <w:tc>
          <w:tcPr>
            <w:tcW w:w="1185" w:type="dxa"/>
          </w:tcPr>
          <w:p w14:paraId="292B5F91" w14:textId="2A4F05A2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500-1999</w:t>
            </w:r>
          </w:p>
        </w:tc>
        <w:tc>
          <w:tcPr>
            <w:tcW w:w="1185" w:type="dxa"/>
          </w:tcPr>
          <w:p w14:paraId="7FFE139D" w14:textId="43CE28C9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000-3999</w:t>
            </w:r>
          </w:p>
        </w:tc>
        <w:tc>
          <w:tcPr>
            <w:tcW w:w="1186" w:type="dxa"/>
          </w:tcPr>
          <w:p w14:paraId="51437B59" w14:textId="5EE5573A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</w:tr>
      <w:tr w:rsidR="00EB7F23" w:rsidRPr="007A16A8" w14:paraId="18DBD334" w14:textId="77777777" w:rsidTr="00EB7F23">
        <w:tc>
          <w:tcPr>
            <w:tcW w:w="1185" w:type="dxa"/>
          </w:tcPr>
          <w:p w14:paraId="3ED44660" w14:textId="651AFBA7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85" w:type="dxa"/>
          </w:tcPr>
          <w:p w14:paraId="709CB20E" w14:textId="57352BD4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5" w:type="dxa"/>
          </w:tcPr>
          <w:p w14:paraId="4667B37A" w14:textId="2DDF4F04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85" w:type="dxa"/>
          </w:tcPr>
          <w:p w14:paraId="135D3AD8" w14:textId="6AE70E9D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5" w:type="dxa"/>
          </w:tcPr>
          <w:p w14:paraId="7AA73D0B" w14:textId="3D2885C9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85" w:type="dxa"/>
          </w:tcPr>
          <w:p w14:paraId="7CDDC142" w14:textId="56A14776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</w:tcPr>
          <w:p w14:paraId="624C0154" w14:textId="043F52BC" w:rsidR="00EB7F23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05ECB364" w14:textId="3ABFE0A6" w:rsidR="00EB7F23" w:rsidRPr="007A16A8" w:rsidRDefault="00AA64BC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b/>
          <w:bCs/>
          <w:sz w:val="18"/>
          <w:szCs w:val="18"/>
        </w:rPr>
        <w:t>Na</w:t>
      </w:r>
      <w:r w:rsidRPr="007A16A8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+</w:t>
      </w:r>
      <w:r w:rsidRPr="007A16A8">
        <w:rPr>
          <w:rFonts w:ascii="Times New Roman" w:hAnsi="Times New Roman" w:cs="Times New Roman"/>
          <w:b/>
          <w:bCs/>
          <w:sz w:val="18"/>
          <w:szCs w:val="18"/>
        </w:rPr>
        <w:t>, mmol/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A64BC" w:rsidRPr="007A16A8" w14:paraId="6E636FE8" w14:textId="77777777" w:rsidTr="00AA64BC">
        <w:tc>
          <w:tcPr>
            <w:tcW w:w="2074" w:type="dxa"/>
          </w:tcPr>
          <w:p w14:paraId="223AF042" w14:textId="2D840C72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2074" w:type="dxa"/>
          </w:tcPr>
          <w:p w14:paraId="4A1FD8D6" w14:textId="519825E3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20-134</w:t>
            </w:r>
          </w:p>
        </w:tc>
        <w:tc>
          <w:tcPr>
            <w:tcW w:w="2074" w:type="dxa"/>
          </w:tcPr>
          <w:p w14:paraId="42CE60CF" w14:textId="563371D4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35-154</w:t>
            </w:r>
          </w:p>
        </w:tc>
        <w:tc>
          <w:tcPr>
            <w:tcW w:w="2074" w:type="dxa"/>
          </w:tcPr>
          <w:p w14:paraId="0264C197" w14:textId="1613F08A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</w:tr>
      <w:tr w:rsidR="00AA64BC" w:rsidRPr="007A16A8" w14:paraId="36A2CD7C" w14:textId="77777777" w:rsidTr="00AA64BC">
        <w:tc>
          <w:tcPr>
            <w:tcW w:w="2074" w:type="dxa"/>
          </w:tcPr>
          <w:p w14:paraId="77C8FE02" w14:textId="15FF9881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74C584B1" w14:textId="098A5373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58805EC7" w14:textId="1AB01A4D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4FC0E876" w14:textId="70EDC64D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1391879E" w14:textId="4A7D2A75" w:rsidR="00AA64BC" w:rsidRPr="007A16A8" w:rsidRDefault="00AA64BC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b/>
          <w:bCs/>
          <w:sz w:val="18"/>
          <w:szCs w:val="18"/>
        </w:rPr>
        <w:t>Albumin, g/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A64BC" w:rsidRPr="007A16A8" w14:paraId="266FF0BB" w14:textId="77777777" w:rsidTr="00AA64BC">
        <w:tc>
          <w:tcPr>
            <w:tcW w:w="2074" w:type="dxa"/>
          </w:tcPr>
          <w:p w14:paraId="0F1CC867" w14:textId="2113FD70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74" w:type="dxa"/>
          </w:tcPr>
          <w:p w14:paraId="5E40C187" w14:textId="073DBC48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0-24</w:t>
            </w:r>
          </w:p>
        </w:tc>
        <w:tc>
          <w:tcPr>
            <w:tcW w:w="2074" w:type="dxa"/>
          </w:tcPr>
          <w:p w14:paraId="754D3507" w14:textId="773F9022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5-44</w:t>
            </w:r>
          </w:p>
        </w:tc>
        <w:tc>
          <w:tcPr>
            <w:tcW w:w="2074" w:type="dxa"/>
          </w:tcPr>
          <w:p w14:paraId="2DF83758" w14:textId="459DE6E7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AA64BC" w:rsidRPr="007A16A8" w14:paraId="3F3C61B7" w14:textId="77777777" w:rsidTr="00AA64BC">
        <w:tc>
          <w:tcPr>
            <w:tcW w:w="2074" w:type="dxa"/>
          </w:tcPr>
          <w:p w14:paraId="2F72ED88" w14:textId="5C7D5D46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74" w:type="dxa"/>
          </w:tcPr>
          <w:p w14:paraId="670F4BB4" w14:textId="50702E81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50D8154D" w14:textId="7AB4F02A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0CB60DCE" w14:textId="0A6E6B47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3ED2BA26" w14:textId="77FD31AD" w:rsidR="00AA64BC" w:rsidRPr="001F03FD" w:rsidRDefault="00AA64BC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F03FD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Bilirubin, </w:t>
      </w:r>
      <m:oMath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μ</m:t>
        </m:r>
      </m:oMath>
      <w:r w:rsidRPr="001F03FD">
        <w:rPr>
          <w:rFonts w:ascii="Times New Roman" w:hAnsi="Times New Roman" w:cs="Times New Roman"/>
          <w:b/>
          <w:bCs/>
          <w:sz w:val="18"/>
          <w:szCs w:val="18"/>
        </w:rPr>
        <w:t>mol/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A64BC" w:rsidRPr="007A16A8" w14:paraId="4F3C914A" w14:textId="77777777" w:rsidTr="00AA64BC">
        <w:tc>
          <w:tcPr>
            <w:tcW w:w="1659" w:type="dxa"/>
          </w:tcPr>
          <w:p w14:paraId="59853A0D" w14:textId="3F66D247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659" w:type="dxa"/>
          </w:tcPr>
          <w:p w14:paraId="6710E920" w14:textId="286EFD92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5-51</w:t>
            </w:r>
          </w:p>
        </w:tc>
        <w:tc>
          <w:tcPr>
            <w:tcW w:w="1659" w:type="dxa"/>
          </w:tcPr>
          <w:p w14:paraId="0ECC59C1" w14:textId="1C8BC04E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2-85</w:t>
            </w:r>
          </w:p>
        </w:tc>
        <w:tc>
          <w:tcPr>
            <w:tcW w:w="1659" w:type="dxa"/>
          </w:tcPr>
          <w:p w14:paraId="509BEE85" w14:textId="0A623C31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86-135</w:t>
            </w:r>
          </w:p>
        </w:tc>
        <w:tc>
          <w:tcPr>
            <w:tcW w:w="1660" w:type="dxa"/>
          </w:tcPr>
          <w:p w14:paraId="091A4102" w14:textId="40148645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</w:tr>
      <w:tr w:rsidR="00AA64BC" w:rsidRPr="007A16A8" w14:paraId="529949C4" w14:textId="77777777" w:rsidTr="00AA64BC">
        <w:tc>
          <w:tcPr>
            <w:tcW w:w="1659" w:type="dxa"/>
          </w:tcPr>
          <w:p w14:paraId="619E9A20" w14:textId="6E6FD743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9" w:type="dxa"/>
          </w:tcPr>
          <w:p w14:paraId="1C8B9A17" w14:textId="53A20925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59" w:type="dxa"/>
          </w:tcPr>
          <w:p w14:paraId="32A31D61" w14:textId="0A45A830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59" w:type="dxa"/>
          </w:tcPr>
          <w:p w14:paraId="36AACE7B" w14:textId="2D51E173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60" w:type="dxa"/>
          </w:tcPr>
          <w:p w14:paraId="51C02005" w14:textId="53910954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</w:tbl>
    <w:p w14:paraId="09E20243" w14:textId="01CBC6BA" w:rsidR="00AA64BC" w:rsidRPr="001F03FD" w:rsidRDefault="00AA64BC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F03FD">
        <w:rPr>
          <w:rFonts w:ascii="Times New Roman" w:hAnsi="Times New Roman" w:cs="Times New Roman"/>
          <w:b/>
          <w:bCs/>
          <w:sz w:val="18"/>
          <w:szCs w:val="18"/>
        </w:rPr>
        <w:t>Glucose, mmol/d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A64BC" w:rsidRPr="007A16A8" w14:paraId="6FE0E7B7" w14:textId="77777777" w:rsidTr="00AA64BC">
        <w:tc>
          <w:tcPr>
            <w:tcW w:w="1659" w:type="dxa"/>
          </w:tcPr>
          <w:p w14:paraId="577C60FC" w14:textId="5675F83B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659" w:type="dxa"/>
          </w:tcPr>
          <w:p w14:paraId="59A18900" w14:textId="479E6C52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.2-3.3</w:t>
            </w:r>
          </w:p>
        </w:tc>
        <w:tc>
          <w:tcPr>
            <w:tcW w:w="1659" w:type="dxa"/>
          </w:tcPr>
          <w:p w14:paraId="25119C98" w14:textId="7FBF2B94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.4-11.1</w:t>
            </w:r>
          </w:p>
        </w:tc>
        <w:tc>
          <w:tcPr>
            <w:tcW w:w="1659" w:type="dxa"/>
          </w:tcPr>
          <w:p w14:paraId="2FB133A9" w14:textId="3D6132B5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1.2-19.3</w:t>
            </w:r>
          </w:p>
        </w:tc>
        <w:tc>
          <w:tcPr>
            <w:tcW w:w="1660" w:type="dxa"/>
          </w:tcPr>
          <w:p w14:paraId="3C1795F7" w14:textId="1C4F519D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</w:tr>
      <w:tr w:rsidR="00AA64BC" w:rsidRPr="007A16A8" w14:paraId="64646CC3" w14:textId="77777777" w:rsidTr="00AA64BC">
        <w:tc>
          <w:tcPr>
            <w:tcW w:w="1659" w:type="dxa"/>
          </w:tcPr>
          <w:p w14:paraId="22264028" w14:textId="29FAC688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59" w:type="dxa"/>
          </w:tcPr>
          <w:p w14:paraId="30780EEE" w14:textId="149F28B9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59" w:type="dxa"/>
          </w:tcPr>
          <w:p w14:paraId="08E1967B" w14:textId="38EA0877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9" w:type="dxa"/>
          </w:tcPr>
          <w:p w14:paraId="5156B43D" w14:textId="05538D1C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60" w:type="dxa"/>
          </w:tcPr>
          <w:p w14:paraId="064D73E9" w14:textId="71591069" w:rsidR="00AA64BC" w:rsidRPr="007A16A8" w:rsidRDefault="00AA64BC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01937F1A" w14:textId="10C6F93F" w:rsidR="00AA64BC" w:rsidRPr="007A16A8" w:rsidRDefault="00AA64BC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16A8">
        <w:rPr>
          <w:rFonts w:ascii="Times New Roman" w:hAnsi="Times New Roman" w:cs="Times New Roman"/>
          <w:b/>
          <w:bCs/>
          <w:sz w:val="18"/>
          <w:szCs w:val="18"/>
        </w:rPr>
        <w:t>Neurological</w:t>
      </w:r>
      <w:r w:rsidR="00751E81" w:rsidRPr="007A16A8">
        <w:rPr>
          <w:rFonts w:ascii="Times New Roman" w:hAnsi="Times New Roman" w:cs="Times New Roman"/>
          <w:b/>
          <w:bCs/>
          <w:sz w:val="18"/>
          <w:szCs w:val="18"/>
        </w:rPr>
        <w:t xml:space="preserve"> Abnor</w:t>
      </w:r>
      <w:r w:rsidR="00D23F84" w:rsidRPr="007A16A8">
        <w:rPr>
          <w:rFonts w:ascii="Times New Roman" w:hAnsi="Times New Roman" w:cs="Times New Roman"/>
          <w:b/>
          <w:bCs/>
          <w:sz w:val="18"/>
          <w:szCs w:val="18"/>
        </w:rPr>
        <w:t>malities</w:t>
      </w:r>
    </w:p>
    <w:p w14:paraId="3C549EC2" w14:textId="41F231AF" w:rsidR="00D23F84" w:rsidRPr="001F03FD" w:rsidRDefault="00D23F84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F03FD">
        <w:rPr>
          <w:rFonts w:ascii="Times New Roman" w:hAnsi="Times New Roman" w:cs="Times New Roman"/>
          <w:b/>
          <w:bCs/>
          <w:sz w:val="18"/>
          <w:szCs w:val="18"/>
        </w:rPr>
        <w:t>If patient’ s eyes open spontaneously or to painful/verbal stimulation, use scale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6"/>
        <w:gridCol w:w="1549"/>
        <w:gridCol w:w="1559"/>
        <w:gridCol w:w="1474"/>
        <w:gridCol w:w="1468"/>
      </w:tblGrid>
      <w:tr w:rsidR="008B6402" w:rsidRPr="007A16A8" w14:paraId="04EB760E" w14:textId="77777777" w:rsidTr="008B6402">
        <w:tc>
          <w:tcPr>
            <w:tcW w:w="2246" w:type="dxa"/>
            <w:tcBorders>
              <w:bottom w:val="single" w:sz="4" w:space="0" w:color="auto"/>
            </w:tcBorders>
          </w:tcPr>
          <w:p w14:paraId="23B7C7B5" w14:textId="462A6EEA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verbal</w:t>
            </w:r>
          </w:p>
        </w:tc>
        <w:tc>
          <w:tcPr>
            <w:tcW w:w="1549" w:type="dxa"/>
            <w:tcBorders>
              <w:bottom w:val="nil"/>
            </w:tcBorders>
          </w:tcPr>
          <w:p w14:paraId="5C75366E" w14:textId="0A4A325F" w:rsidR="008B6402" w:rsidRPr="007A16A8" w:rsidRDefault="008B6402" w:rsidP="00D23F8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Oriented,</w:t>
            </w:r>
          </w:p>
        </w:tc>
        <w:tc>
          <w:tcPr>
            <w:tcW w:w="1559" w:type="dxa"/>
            <w:vMerge w:val="restart"/>
          </w:tcPr>
          <w:p w14:paraId="17B60556" w14:textId="3241891B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Confused conversation</w:t>
            </w:r>
          </w:p>
        </w:tc>
        <w:tc>
          <w:tcPr>
            <w:tcW w:w="1474" w:type="dxa"/>
            <w:vMerge w:val="restart"/>
          </w:tcPr>
          <w:p w14:paraId="66569A28" w14:textId="77777777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Words,</w:t>
            </w:r>
          </w:p>
          <w:p w14:paraId="19D7CD18" w14:textId="6BD50611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 xml:space="preserve"> in comp.</w:t>
            </w:r>
          </w:p>
          <w:p w14:paraId="3CF772E2" w14:textId="59DF3C87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sounds</w:t>
            </w:r>
          </w:p>
        </w:tc>
        <w:tc>
          <w:tcPr>
            <w:tcW w:w="1468" w:type="dxa"/>
            <w:vMerge w:val="restart"/>
          </w:tcPr>
          <w:p w14:paraId="7BFF1C3E" w14:textId="338FDDA7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</w:tr>
      <w:tr w:rsidR="008B6402" w:rsidRPr="007A16A8" w14:paraId="1AFC84D6" w14:textId="77777777" w:rsidTr="008B6402">
        <w:tc>
          <w:tcPr>
            <w:tcW w:w="2246" w:type="dxa"/>
            <w:tcBorders>
              <w:top w:val="single" w:sz="4" w:space="0" w:color="auto"/>
            </w:tcBorders>
          </w:tcPr>
          <w:p w14:paraId="581CB08E" w14:textId="7E9C01FD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1549" w:type="dxa"/>
            <w:tcBorders>
              <w:top w:val="nil"/>
            </w:tcBorders>
          </w:tcPr>
          <w:p w14:paraId="5FAE1DA3" w14:textId="05297DBA" w:rsidR="008B6402" w:rsidRPr="007A16A8" w:rsidRDefault="008B6402" w:rsidP="00D23F8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converses</w:t>
            </w:r>
          </w:p>
        </w:tc>
        <w:tc>
          <w:tcPr>
            <w:tcW w:w="1559" w:type="dxa"/>
            <w:vMerge/>
          </w:tcPr>
          <w:p w14:paraId="35B3DF31" w14:textId="77777777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</w:tcPr>
          <w:p w14:paraId="508620A2" w14:textId="77777777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14:paraId="449ECBC8" w14:textId="77777777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3F84" w:rsidRPr="007A16A8" w14:paraId="0EFC938C" w14:textId="77777777" w:rsidTr="008B6402">
        <w:tc>
          <w:tcPr>
            <w:tcW w:w="2246" w:type="dxa"/>
          </w:tcPr>
          <w:p w14:paraId="47693D58" w14:textId="77777777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Obeys</w:t>
            </w:r>
          </w:p>
          <w:p w14:paraId="6480BCAA" w14:textId="6B416915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verbal commands</w:t>
            </w:r>
          </w:p>
        </w:tc>
        <w:tc>
          <w:tcPr>
            <w:tcW w:w="1549" w:type="dxa"/>
          </w:tcPr>
          <w:p w14:paraId="39D2A511" w14:textId="536378BB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611358D0" w14:textId="2A1B7D05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74" w:type="dxa"/>
          </w:tcPr>
          <w:p w14:paraId="3E430306" w14:textId="0ECDB9AF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68" w:type="dxa"/>
          </w:tcPr>
          <w:p w14:paraId="2BD7C064" w14:textId="49AF850C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D23F84" w:rsidRPr="007A16A8" w14:paraId="51015D1D" w14:textId="77777777" w:rsidTr="008B6402">
        <w:tc>
          <w:tcPr>
            <w:tcW w:w="2246" w:type="dxa"/>
          </w:tcPr>
          <w:p w14:paraId="0AB525D3" w14:textId="313FECB5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Localizes pain</w:t>
            </w:r>
          </w:p>
        </w:tc>
        <w:tc>
          <w:tcPr>
            <w:tcW w:w="1549" w:type="dxa"/>
          </w:tcPr>
          <w:p w14:paraId="6278B976" w14:textId="6D8FF4A6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4C6FCB58" w14:textId="46A97599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4" w:type="dxa"/>
          </w:tcPr>
          <w:p w14:paraId="77D8C2E3" w14:textId="260340B4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68" w:type="dxa"/>
          </w:tcPr>
          <w:p w14:paraId="51B96916" w14:textId="5F482024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D23F84" w:rsidRPr="007A16A8" w14:paraId="0E308CBD" w14:textId="77777777" w:rsidTr="008B6402">
        <w:tc>
          <w:tcPr>
            <w:tcW w:w="2246" w:type="dxa"/>
          </w:tcPr>
          <w:p w14:paraId="3C5DFF7F" w14:textId="1CC70F4B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Flexion withdrawal/decorticated rigidity</w:t>
            </w:r>
          </w:p>
        </w:tc>
        <w:tc>
          <w:tcPr>
            <w:tcW w:w="1549" w:type="dxa"/>
          </w:tcPr>
          <w:p w14:paraId="7D1F7C6E" w14:textId="70DDF224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3BF58B3C" w14:textId="3CCE6D1C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74" w:type="dxa"/>
          </w:tcPr>
          <w:p w14:paraId="55EB5FA0" w14:textId="70F4C5DA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68" w:type="dxa"/>
          </w:tcPr>
          <w:p w14:paraId="41C06D5E" w14:textId="216A559A" w:rsidR="00D23F84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8B6402" w:rsidRPr="007A16A8" w14:paraId="2E6A0215" w14:textId="77777777" w:rsidTr="008B6402">
        <w:tc>
          <w:tcPr>
            <w:tcW w:w="2246" w:type="dxa"/>
          </w:tcPr>
          <w:p w14:paraId="373DBC53" w14:textId="5AC85B4D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Decerebrate rigidity/no response</w:t>
            </w:r>
          </w:p>
        </w:tc>
        <w:tc>
          <w:tcPr>
            <w:tcW w:w="1549" w:type="dxa"/>
          </w:tcPr>
          <w:p w14:paraId="566E9744" w14:textId="0D9F526E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6BADE0BF" w14:textId="4BBA33AF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74" w:type="dxa"/>
          </w:tcPr>
          <w:p w14:paraId="0893DF73" w14:textId="368AF824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68" w:type="dxa"/>
          </w:tcPr>
          <w:p w14:paraId="2BEFED29" w14:textId="7B020FAB" w:rsidR="008B6402" w:rsidRPr="007A16A8" w:rsidRDefault="008B6402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</w:tbl>
    <w:p w14:paraId="43DF1F27" w14:textId="5E146291" w:rsidR="008B6402" w:rsidRPr="001F03FD" w:rsidRDefault="008B6402" w:rsidP="008B640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F03FD">
        <w:rPr>
          <w:rFonts w:ascii="Times New Roman" w:hAnsi="Times New Roman" w:cs="Times New Roman"/>
          <w:b/>
          <w:bCs/>
          <w:sz w:val="18"/>
          <w:szCs w:val="18"/>
        </w:rPr>
        <w:t>If patient’ s eyes do not open spontaneously or to painful/verbal stimulation, use scale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6"/>
        <w:gridCol w:w="1549"/>
        <w:gridCol w:w="1559"/>
        <w:gridCol w:w="1474"/>
        <w:gridCol w:w="1468"/>
      </w:tblGrid>
      <w:tr w:rsidR="008B6402" w:rsidRPr="007A16A8" w14:paraId="11E6CE81" w14:textId="77777777" w:rsidTr="008B6402">
        <w:tc>
          <w:tcPr>
            <w:tcW w:w="2246" w:type="dxa"/>
            <w:tcBorders>
              <w:bottom w:val="single" w:sz="4" w:space="0" w:color="auto"/>
            </w:tcBorders>
          </w:tcPr>
          <w:p w14:paraId="3E1E0AA4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verbal</w:t>
            </w:r>
          </w:p>
        </w:tc>
        <w:tc>
          <w:tcPr>
            <w:tcW w:w="1549" w:type="dxa"/>
            <w:tcBorders>
              <w:bottom w:val="nil"/>
            </w:tcBorders>
          </w:tcPr>
          <w:p w14:paraId="218B0EE5" w14:textId="77777777" w:rsidR="008B6402" w:rsidRPr="007A16A8" w:rsidRDefault="008B6402" w:rsidP="0021790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Oriented,</w:t>
            </w:r>
          </w:p>
        </w:tc>
        <w:tc>
          <w:tcPr>
            <w:tcW w:w="1559" w:type="dxa"/>
            <w:vMerge w:val="restart"/>
          </w:tcPr>
          <w:p w14:paraId="6EC72E72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Confused conversation</w:t>
            </w:r>
          </w:p>
        </w:tc>
        <w:tc>
          <w:tcPr>
            <w:tcW w:w="1474" w:type="dxa"/>
            <w:vMerge w:val="restart"/>
          </w:tcPr>
          <w:p w14:paraId="70A282EB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 xml:space="preserve">Words, </w:t>
            </w:r>
          </w:p>
          <w:p w14:paraId="6A4DC1A6" w14:textId="2364E499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in comp.</w:t>
            </w:r>
          </w:p>
          <w:p w14:paraId="440AEF6C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sounds</w:t>
            </w:r>
          </w:p>
        </w:tc>
        <w:tc>
          <w:tcPr>
            <w:tcW w:w="1468" w:type="dxa"/>
            <w:vMerge w:val="restart"/>
          </w:tcPr>
          <w:p w14:paraId="728FCE35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</w:tr>
      <w:tr w:rsidR="008B6402" w:rsidRPr="007A16A8" w14:paraId="43396F99" w14:textId="77777777" w:rsidTr="008B6402">
        <w:tc>
          <w:tcPr>
            <w:tcW w:w="2246" w:type="dxa"/>
            <w:tcBorders>
              <w:top w:val="single" w:sz="4" w:space="0" w:color="auto"/>
            </w:tcBorders>
          </w:tcPr>
          <w:p w14:paraId="5E8CD918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1549" w:type="dxa"/>
            <w:tcBorders>
              <w:top w:val="nil"/>
            </w:tcBorders>
          </w:tcPr>
          <w:p w14:paraId="5C714A54" w14:textId="77777777" w:rsidR="008B6402" w:rsidRPr="007A16A8" w:rsidRDefault="008B6402" w:rsidP="0021790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converses</w:t>
            </w:r>
          </w:p>
        </w:tc>
        <w:tc>
          <w:tcPr>
            <w:tcW w:w="1559" w:type="dxa"/>
            <w:vMerge/>
          </w:tcPr>
          <w:p w14:paraId="013D65D7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</w:tcPr>
          <w:p w14:paraId="2B789D1B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14:paraId="4D2FF0E5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6402" w:rsidRPr="007A16A8" w14:paraId="49C71244" w14:textId="77777777" w:rsidTr="00217909">
        <w:tc>
          <w:tcPr>
            <w:tcW w:w="2246" w:type="dxa"/>
          </w:tcPr>
          <w:p w14:paraId="0D7B200B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Obeys</w:t>
            </w:r>
          </w:p>
          <w:p w14:paraId="47890935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verbal commands</w:t>
            </w:r>
          </w:p>
        </w:tc>
        <w:tc>
          <w:tcPr>
            <w:tcW w:w="1549" w:type="dxa"/>
          </w:tcPr>
          <w:p w14:paraId="6F330D78" w14:textId="7C4A8431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4989EEC" w14:textId="0E090202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3E156D9F" w14:textId="715DE394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571B34D7" w14:textId="51443B7F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8B6402" w:rsidRPr="007A16A8" w14:paraId="66BFB777" w14:textId="77777777" w:rsidTr="00217909">
        <w:tc>
          <w:tcPr>
            <w:tcW w:w="2246" w:type="dxa"/>
          </w:tcPr>
          <w:p w14:paraId="7514A5B3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Localizes pain</w:t>
            </w:r>
          </w:p>
        </w:tc>
        <w:tc>
          <w:tcPr>
            <w:tcW w:w="1549" w:type="dxa"/>
          </w:tcPr>
          <w:p w14:paraId="3425AC8E" w14:textId="51BE567E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459860D" w14:textId="0A9EBF3A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1978589F" w14:textId="0591D911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38EC9292" w14:textId="71CF88FA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8B6402" w:rsidRPr="007A16A8" w14:paraId="09E6B693" w14:textId="77777777" w:rsidTr="00217909">
        <w:tc>
          <w:tcPr>
            <w:tcW w:w="2246" w:type="dxa"/>
          </w:tcPr>
          <w:p w14:paraId="63EE348F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Flexion withdrawal/decorticated rigidity</w:t>
            </w:r>
          </w:p>
        </w:tc>
        <w:tc>
          <w:tcPr>
            <w:tcW w:w="1549" w:type="dxa"/>
          </w:tcPr>
          <w:p w14:paraId="4463341B" w14:textId="071AC5E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D2C7B3" w14:textId="52947C33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2D43FA57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68" w:type="dxa"/>
          </w:tcPr>
          <w:p w14:paraId="23E7AD0E" w14:textId="35946FE5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8B6402" w:rsidRPr="007A16A8" w14:paraId="74870EAA" w14:textId="77777777" w:rsidTr="00217909">
        <w:tc>
          <w:tcPr>
            <w:tcW w:w="2246" w:type="dxa"/>
          </w:tcPr>
          <w:p w14:paraId="72F6D9A0" w14:textId="77777777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Decerebrate rigidity/no response</w:t>
            </w:r>
          </w:p>
        </w:tc>
        <w:tc>
          <w:tcPr>
            <w:tcW w:w="1549" w:type="dxa"/>
          </w:tcPr>
          <w:p w14:paraId="0307C01F" w14:textId="256D9CE0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621570" w14:textId="100FC1AD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CDD6206" w14:textId="5B019155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68" w:type="dxa"/>
          </w:tcPr>
          <w:p w14:paraId="34066615" w14:textId="4BBDEC13" w:rsidR="008B6402" w:rsidRPr="007A16A8" w:rsidRDefault="008B6402" w:rsidP="00217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</w:tbl>
    <w:p w14:paraId="0368DB19" w14:textId="5674CB06" w:rsidR="00D23F84" w:rsidRPr="001F03FD" w:rsidRDefault="008B6402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F03FD">
        <w:rPr>
          <w:rFonts w:ascii="Times New Roman" w:hAnsi="Times New Roman" w:cs="Times New Roman"/>
          <w:b/>
          <w:bCs/>
          <w:sz w:val="18"/>
          <w:szCs w:val="18"/>
        </w:rPr>
        <w:t>Acid-Base Abnorma</w:t>
      </w:r>
      <w:r w:rsidR="00C3142A" w:rsidRPr="001F03FD">
        <w:rPr>
          <w:rFonts w:ascii="Times New Roman" w:hAnsi="Times New Roman" w:cs="Times New Roman"/>
          <w:b/>
          <w:bCs/>
          <w:sz w:val="18"/>
          <w:szCs w:val="18"/>
        </w:rPr>
        <w:t>lit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67"/>
        <w:gridCol w:w="539"/>
        <w:gridCol w:w="858"/>
        <w:gridCol w:w="859"/>
        <w:gridCol w:w="859"/>
        <w:gridCol w:w="859"/>
        <w:gridCol w:w="859"/>
        <w:gridCol w:w="859"/>
        <w:gridCol w:w="859"/>
        <w:gridCol w:w="578"/>
      </w:tblGrid>
      <w:tr w:rsidR="00C3142A" w:rsidRPr="007A16A8" w14:paraId="230A2BE1" w14:textId="77777777" w:rsidTr="00C3142A">
        <w:tc>
          <w:tcPr>
            <w:tcW w:w="1167" w:type="dxa"/>
          </w:tcPr>
          <w:p w14:paraId="3DC8E813" w14:textId="78C4D263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PCO2</w:t>
            </w:r>
          </w:p>
        </w:tc>
        <w:tc>
          <w:tcPr>
            <w:tcW w:w="539" w:type="dxa"/>
            <w:vMerge w:val="restart"/>
          </w:tcPr>
          <w:p w14:paraId="5F7BF412" w14:textId="0AB241F9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858" w:type="dxa"/>
            <w:vMerge w:val="restart"/>
          </w:tcPr>
          <w:p w14:paraId="314F4835" w14:textId="6920B5BA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5~&lt;30</w:t>
            </w:r>
          </w:p>
        </w:tc>
        <w:tc>
          <w:tcPr>
            <w:tcW w:w="859" w:type="dxa"/>
            <w:vMerge w:val="restart"/>
          </w:tcPr>
          <w:p w14:paraId="4991E1C9" w14:textId="76A84B13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0~&lt;35</w:t>
            </w:r>
          </w:p>
        </w:tc>
        <w:tc>
          <w:tcPr>
            <w:tcW w:w="859" w:type="dxa"/>
            <w:vMerge w:val="restart"/>
          </w:tcPr>
          <w:p w14:paraId="7C8FAF43" w14:textId="0FCF5A3A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5~&lt;40</w:t>
            </w:r>
          </w:p>
        </w:tc>
        <w:tc>
          <w:tcPr>
            <w:tcW w:w="859" w:type="dxa"/>
            <w:vMerge w:val="restart"/>
          </w:tcPr>
          <w:p w14:paraId="2F4395FA" w14:textId="57F00835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0~&lt;45</w:t>
            </w:r>
          </w:p>
        </w:tc>
        <w:tc>
          <w:tcPr>
            <w:tcW w:w="859" w:type="dxa"/>
            <w:vMerge w:val="restart"/>
          </w:tcPr>
          <w:p w14:paraId="4EDD5C61" w14:textId="22F7634F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5~&lt;50</w:t>
            </w:r>
          </w:p>
        </w:tc>
        <w:tc>
          <w:tcPr>
            <w:tcW w:w="859" w:type="dxa"/>
            <w:vMerge w:val="restart"/>
          </w:tcPr>
          <w:p w14:paraId="1D2DD6CC" w14:textId="0DE63C58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0~&lt;55</w:t>
            </w:r>
          </w:p>
        </w:tc>
        <w:tc>
          <w:tcPr>
            <w:tcW w:w="859" w:type="dxa"/>
            <w:vMerge w:val="restart"/>
          </w:tcPr>
          <w:p w14:paraId="0296169F" w14:textId="5871DF8E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5~&lt;60</w:t>
            </w:r>
          </w:p>
        </w:tc>
        <w:tc>
          <w:tcPr>
            <w:tcW w:w="578" w:type="dxa"/>
            <w:vMerge w:val="restart"/>
          </w:tcPr>
          <w:p w14:paraId="52EE8250" w14:textId="1B696333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C3142A" w:rsidRPr="007A16A8" w14:paraId="4C3E27A7" w14:textId="77777777" w:rsidTr="00C3142A">
        <w:tc>
          <w:tcPr>
            <w:tcW w:w="1167" w:type="dxa"/>
          </w:tcPr>
          <w:p w14:paraId="58422809" w14:textId="647B8F78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539" w:type="dxa"/>
            <w:vMerge/>
          </w:tcPr>
          <w:p w14:paraId="7D06BE2D" w14:textId="77777777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vMerge/>
          </w:tcPr>
          <w:p w14:paraId="06BACD8C" w14:textId="77777777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14:paraId="476C1773" w14:textId="77777777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14:paraId="18CC7B55" w14:textId="77777777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14:paraId="77A43C93" w14:textId="77777777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14:paraId="72B4C54A" w14:textId="77777777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14:paraId="1C01ABAF" w14:textId="77777777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14:paraId="07241F89" w14:textId="77777777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vMerge/>
          </w:tcPr>
          <w:p w14:paraId="0FDA7EC6" w14:textId="77777777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42A" w:rsidRPr="007A16A8" w14:paraId="2461950D" w14:textId="77777777" w:rsidTr="00EF6E2B">
        <w:tc>
          <w:tcPr>
            <w:tcW w:w="1167" w:type="dxa"/>
          </w:tcPr>
          <w:p w14:paraId="07841494" w14:textId="43D9D689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&lt;7.15</w:t>
            </w:r>
          </w:p>
        </w:tc>
        <w:tc>
          <w:tcPr>
            <w:tcW w:w="4833" w:type="dxa"/>
            <w:gridSpan w:val="6"/>
            <w:vMerge w:val="restart"/>
          </w:tcPr>
          <w:p w14:paraId="43379CFC" w14:textId="77777777" w:rsidR="00C3142A" w:rsidRPr="007A16A8" w:rsidRDefault="00C3142A" w:rsidP="00C314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49A4ED" w14:textId="053AFE3A" w:rsidR="00C3142A" w:rsidRPr="007A16A8" w:rsidRDefault="00C3142A" w:rsidP="00C314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96" w:type="dxa"/>
            <w:gridSpan w:val="3"/>
            <w:vMerge w:val="restart"/>
          </w:tcPr>
          <w:p w14:paraId="079CCF77" w14:textId="77777777" w:rsidR="00C3142A" w:rsidRPr="007A16A8" w:rsidRDefault="00C3142A" w:rsidP="00C3142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F68BE5" w14:textId="1BEA53C8" w:rsidR="00C3142A" w:rsidRPr="007A16A8" w:rsidRDefault="00C3142A" w:rsidP="00C3142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3142A" w:rsidRPr="007A16A8" w14:paraId="3DCF8DAC" w14:textId="77777777" w:rsidTr="00EF6E2B">
        <w:tc>
          <w:tcPr>
            <w:tcW w:w="1167" w:type="dxa"/>
          </w:tcPr>
          <w:p w14:paraId="4E9FEACA" w14:textId="6250470B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.15~&lt;7.20</w:t>
            </w:r>
          </w:p>
        </w:tc>
        <w:tc>
          <w:tcPr>
            <w:tcW w:w="4833" w:type="dxa"/>
            <w:gridSpan w:val="6"/>
            <w:vMerge/>
          </w:tcPr>
          <w:p w14:paraId="2C467598" w14:textId="77777777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6" w:type="dxa"/>
            <w:gridSpan w:val="3"/>
            <w:vMerge/>
          </w:tcPr>
          <w:p w14:paraId="49AE4666" w14:textId="77777777" w:rsidR="00C3142A" w:rsidRPr="007A16A8" w:rsidRDefault="00C3142A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F66" w:rsidRPr="007A16A8" w14:paraId="40075382" w14:textId="77777777" w:rsidTr="00B24A82">
        <w:tc>
          <w:tcPr>
            <w:tcW w:w="1167" w:type="dxa"/>
          </w:tcPr>
          <w:p w14:paraId="5E7AD86C" w14:textId="1159EE40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.20~&lt;7.25</w:t>
            </w:r>
          </w:p>
        </w:tc>
        <w:tc>
          <w:tcPr>
            <w:tcW w:w="1397" w:type="dxa"/>
            <w:gridSpan w:val="2"/>
            <w:vMerge w:val="restart"/>
          </w:tcPr>
          <w:p w14:paraId="60FE51D5" w14:textId="77777777" w:rsidR="00200F66" w:rsidRPr="007A16A8" w:rsidRDefault="00200F66" w:rsidP="00200F6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CBA092" w14:textId="77777777" w:rsidR="00200F66" w:rsidRPr="007A16A8" w:rsidRDefault="00200F66" w:rsidP="00200F6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70D891" w14:textId="77777777" w:rsidR="00200F66" w:rsidRPr="007A16A8" w:rsidRDefault="00200F66" w:rsidP="00200F6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5B7F5A" w14:textId="2ADBEF1C" w:rsidR="00200F66" w:rsidRPr="007A16A8" w:rsidRDefault="00200F66" w:rsidP="00200F6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18" w:type="dxa"/>
            <w:gridSpan w:val="2"/>
            <w:vMerge w:val="restart"/>
          </w:tcPr>
          <w:p w14:paraId="2586B828" w14:textId="77777777" w:rsidR="00200F66" w:rsidRPr="007A16A8" w:rsidRDefault="00200F66" w:rsidP="00200F6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D0279F" w14:textId="77777777" w:rsidR="00200F66" w:rsidRPr="007A16A8" w:rsidRDefault="00200F66" w:rsidP="00200F6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660807" w14:textId="3C53AAE7" w:rsidR="00200F66" w:rsidRPr="007A16A8" w:rsidRDefault="00200F66" w:rsidP="00200F6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18" w:type="dxa"/>
            <w:gridSpan w:val="2"/>
            <w:vMerge w:val="restart"/>
          </w:tcPr>
          <w:p w14:paraId="65415116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  <w:p w14:paraId="7E0B0222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8BAFA5" w14:textId="15D095AE" w:rsidR="00200F66" w:rsidRPr="007A16A8" w:rsidRDefault="00200F66" w:rsidP="00200F6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96" w:type="dxa"/>
            <w:gridSpan w:val="3"/>
            <w:vMerge w:val="restart"/>
          </w:tcPr>
          <w:p w14:paraId="58B6965B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5FFE3D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58339B" w14:textId="5C8D5E1A" w:rsidR="00200F66" w:rsidRPr="007A16A8" w:rsidRDefault="00200F66" w:rsidP="00200F66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7890EBD" w14:textId="33D07654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F66" w:rsidRPr="007A16A8" w14:paraId="1298D654" w14:textId="77777777" w:rsidTr="00B24A82">
        <w:tc>
          <w:tcPr>
            <w:tcW w:w="1167" w:type="dxa"/>
          </w:tcPr>
          <w:p w14:paraId="741B7CD0" w14:textId="7A07BADC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.25~&lt;7.30</w:t>
            </w:r>
          </w:p>
        </w:tc>
        <w:tc>
          <w:tcPr>
            <w:tcW w:w="1397" w:type="dxa"/>
            <w:gridSpan w:val="2"/>
            <w:vMerge/>
          </w:tcPr>
          <w:p w14:paraId="7E70A620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gridSpan w:val="2"/>
            <w:vMerge/>
          </w:tcPr>
          <w:p w14:paraId="5E97D96A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gridSpan w:val="2"/>
            <w:vMerge/>
          </w:tcPr>
          <w:p w14:paraId="03814B3C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6" w:type="dxa"/>
            <w:gridSpan w:val="3"/>
            <w:vMerge/>
          </w:tcPr>
          <w:p w14:paraId="56839FDD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F66" w:rsidRPr="007A16A8" w14:paraId="7A58AD52" w14:textId="77777777" w:rsidTr="004F7518">
        <w:tc>
          <w:tcPr>
            <w:tcW w:w="1167" w:type="dxa"/>
          </w:tcPr>
          <w:p w14:paraId="0C62FD5B" w14:textId="6D09C951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.30~&lt;7.35</w:t>
            </w:r>
          </w:p>
        </w:tc>
        <w:tc>
          <w:tcPr>
            <w:tcW w:w="1397" w:type="dxa"/>
            <w:gridSpan w:val="2"/>
            <w:vMerge/>
          </w:tcPr>
          <w:p w14:paraId="6DEF9CD4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7" w:type="dxa"/>
            <w:gridSpan w:val="3"/>
            <w:vMerge w:val="restart"/>
          </w:tcPr>
          <w:p w14:paraId="188E9F69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4D6D08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D9862E" w14:textId="6A3EFFB9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 xml:space="preserve">         0</w:t>
            </w:r>
          </w:p>
        </w:tc>
        <w:tc>
          <w:tcPr>
            <w:tcW w:w="3155" w:type="dxa"/>
            <w:gridSpan w:val="4"/>
          </w:tcPr>
          <w:p w14:paraId="18832615" w14:textId="7743376A" w:rsidR="00200F66" w:rsidRPr="007A16A8" w:rsidRDefault="00200F66" w:rsidP="00200F66">
            <w:pPr>
              <w:ind w:firstLineChars="700" w:firstLine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00F66" w:rsidRPr="007A16A8" w14:paraId="6ABDF4E0" w14:textId="77777777" w:rsidTr="005C3710">
        <w:tc>
          <w:tcPr>
            <w:tcW w:w="1167" w:type="dxa"/>
          </w:tcPr>
          <w:p w14:paraId="36FE1DBF" w14:textId="4D182A42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.35~&lt;7.40</w:t>
            </w:r>
          </w:p>
        </w:tc>
        <w:tc>
          <w:tcPr>
            <w:tcW w:w="1397" w:type="dxa"/>
            <w:gridSpan w:val="2"/>
            <w:vMerge w:val="restart"/>
          </w:tcPr>
          <w:p w14:paraId="3129B74B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025F96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5A5085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7777D5" w14:textId="60434FD1" w:rsidR="00200F66" w:rsidRPr="007A16A8" w:rsidRDefault="00200F66" w:rsidP="00200F6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77" w:type="dxa"/>
            <w:gridSpan w:val="3"/>
            <w:vMerge/>
          </w:tcPr>
          <w:p w14:paraId="69A36E12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5" w:type="dxa"/>
            <w:gridSpan w:val="4"/>
            <w:vMerge w:val="restart"/>
          </w:tcPr>
          <w:p w14:paraId="2419C80B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14FDC0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A9375F" w14:textId="0C1C0C6A" w:rsidR="00200F66" w:rsidRPr="007A16A8" w:rsidRDefault="00200F66" w:rsidP="00200F66">
            <w:pPr>
              <w:ind w:firstLineChars="750" w:firstLine="135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</w:tr>
      <w:tr w:rsidR="00200F66" w:rsidRPr="007A16A8" w14:paraId="4178862A" w14:textId="77777777" w:rsidTr="00200F66">
        <w:tc>
          <w:tcPr>
            <w:tcW w:w="1167" w:type="dxa"/>
          </w:tcPr>
          <w:p w14:paraId="14682C84" w14:textId="7F45B5F4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.40~&lt;7.45</w:t>
            </w:r>
          </w:p>
        </w:tc>
        <w:tc>
          <w:tcPr>
            <w:tcW w:w="1397" w:type="dxa"/>
            <w:gridSpan w:val="2"/>
            <w:vMerge/>
          </w:tcPr>
          <w:p w14:paraId="0958D54F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7" w:type="dxa"/>
            <w:gridSpan w:val="3"/>
            <w:vMerge/>
          </w:tcPr>
          <w:p w14:paraId="0F709F58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5" w:type="dxa"/>
            <w:gridSpan w:val="4"/>
            <w:vMerge/>
            <w:tcBorders>
              <w:bottom w:val="single" w:sz="4" w:space="0" w:color="auto"/>
            </w:tcBorders>
          </w:tcPr>
          <w:p w14:paraId="059508A0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F66" w:rsidRPr="007A16A8" w14:paraId="7B515B8B" w14:textId="77777777" w:rsidTr="00200F66">
        <w:tc>
          <w:tcPr>
            <w:tcW w:w="1167" w:type="dxa"/>
          </w:tcPr>
          <w:p w14:paraId="47BFE142" w14:textId="1284B595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.45~&lt;7.50</w:t>
            </w:r>
          </w:p>
        </w:tc>
        <w:tc>
          <w:tcPr>
            <w:tcW w:w="1397" w:type="dxa"/>
            <w:gridSpan w:val="2"/>
            <w:vMerge/>
          </w:tcPr>
          <w:p w14:paraId="30EDEDD7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</w:tcPr>
          <w:p w14:paraId="32CA196A" w14:textId="5F576DEA" w:rsidR="00200F66" w:rsidRPr="007A16A8" w:rsidRDefault="00200F66" w:rsidP="00200F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8" w:type="dxa"/>
            <w:gridSpan w:val="2"/>
          </w:tcPr>
          <w:p w14:paraId="70762477" w14:textId="6921421A" w:rsidR="00200F66" w:rsidRPr="007A16A8" w:rsidRDefault="00200F66" w:rsidP="00200F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bottom w:val="nil"/>
              <w:right w:val="nil"/>
            </w:tcBorders>
          </w:tcPr>
          <w:p w14:paraId="7F61D2E0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</w:tcPr>
          <w:p w14:paraId="66E3E012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</w:tcPr>
          <w:p w14:paraId="4F1806C1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tcBorders>
              <w:left w:val="nil"/>
              <w:bottom w:val="nil"/>
            </w:tcBorders>
          </w:tcPr>
          <w:p w14:paraId="67C7E963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F66" w:rsidRPr="007A16A8" w14:paraId="05E1FBF0" w14:textId="77777777" w:rsidTr="00200F66">
        <w:tc>
          <w:tcPr>
            <w:tcW w:w="1167" w:type="dxa"/>
          </w:tcPr>
          <w:p w14:paraId="7B31E8DD" w14:textId="44B2D704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.50~&lt;7.55</w:t>
            </w:r>
          </w:p>
        </w:tc>
        <w:tc>
          <w:tcPr>
            <w:tcW w:w="3115" w:type="dxa"/>
            <w:gridSpan w:val="4"/>
            <w:vMerge w:val="restart"/>
            <w:tcBorders>
              <w:bottom w:val="nil"/>
            </w:tcBorders>
          </w:tcPr>
          <w:p w14:paraId="4BF7F758" w14:textId="77777777" w:rsidR="00200F66" w:rsidRPr="007A16A8" w:rsidRDefault="00200F66" w:rsidP="00200F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4DC782" w14:textId="77777777" w:rsidR="00200F66" w:rsidRPr="007A16A8" w:rsidRDefault="00200F66" w:rsidP="00200F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8807EA" w14:textId="77777777" w:rsidR="00200F66" w:rsidRPr="007A16A8" w:rsidRDefault="00200F66" w:rsidP="00200F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2CAF57" w14:textId="2FEBA790" w:rsidR="00200F66" w:rsidRPr="007A16A8" w:rsidRDefault="00200F66" w:rsidP="00200F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14" w:type="dxa"/>
            <w:gridSpan w:val="5"/>
            <w:vMerge w:val="restart"/>
            <w:tcBorders>
              <w:top w:val="nil"/>
            </w:tcBorders>
          </w:tcPr>
          <w:p w14:paraId="60E097CF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92B7DCE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15889A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B81A9E" w14:textId="47075322" w:rsidR="00200F66" w:rsidRPr="007A16A8" w:rsidRDefault="00200F66" w:rsidP="00200F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200F66" w:rsidRPr="007A16A8" w14:paraId="23B9E188" w14:textId="77777777" w:rsidTr="00200F66">
        <w:trPr>
          <w:trHeight w:val="720"/>
        </w:trPr>
        <w:tc>
          <w:tcPr>
            <w:tcW w:w="1167" w:type="dxa"/>
          </w:tcPr>
          <w:p w14:paraId="51DA561D" w14:textId="2C746359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.55~&lt;7.60</w:t>
            </w:r>
          </w:p>
        </w:tc>
        <w:tc>
          <w:tcPr>
            <w:tcW w:w="3115" w:type="dxa"/>
            <w:gridSpan w:val="4"/>
            <w:vMerge/>
            <w:tcBorders>
              <w:top w:val="nil"/>
              <w:bottom w:val="nil"/>
            </w:tcBorders>
          </w:tcPr>
          <w:p w14:paraId="2DFB145F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gridSpan w:val="5"/>
            <w:vMerge/>
          </w:tcPr>
          <w:p w14:paraId="3000A4AA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F66" w:rsidRPr="007A16A8" w14:paraId="2C1477E3" w14:textId="77777777" w:rsidTr="00200F66">
        <w:tc>
          <w:tcPr>
            <w:tcW w:w="1167" w:type="dxa"/>
          </w:tcPr>
          <w:p w14:paraId="498AE62D" w14:textId="662A09C8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.60~&lt;7.65</w:t>
            </w:r>
          </w:p>
        </w:tc>
        <w:tc>
          <w:tcPr>
            <w:tcW w:w="539" w:type="dxa"/>
            <w:vMerge w:val="restart"/>
          </w:tcPr>
          <w:p w14:paraId="70AD2AD4" w14:textId="23D69AE5" w:rsidR="00200F66" w:rsidRPr="007A16A8" w:rsidRDefault="00200F66" w:rsidP="00200F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14:paraId="3E510917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5D69DC8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</w:tcPr>
          <w:p w14:paraId="556FE71C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gridSpan w:val="5"/>
            <w:vMerge/>
          </w:tcPr>
          <w:p w14:paraId="60580714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F66" w:rsidRPr="007A16A8" w14:paraId="3CDD7803" w14:textId="77777777" w:rsidTr="00200F66">
        <w:tc>
          <w:tcPr>
            <w:tcW w:w="1167" w:type="dxa"/>
          </w:tcPr>
          <w:p w14:paraId="28480F57" w14:textId="61815943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539" w:type="dxa"/>
            <w:vMerge/>
          </w:tcPr>
          <w:p w14:paraId="6F814835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right w:val="nil"/>
            </w:tcBorders>
          </w:tcPr>
          <w:p w14:paraId="4DBBFDA8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</w:tcPr>
          <w:p w14:paraId="3FFEFF28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</w:tcBorders>
          </w:tcPr>
          <w:p w14:paraId="348F754D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gridSpan w:val="5"/>
            <w:vMerge/>
          </w:tcPr>
          <w:p w14:paraId="7601C487" w14:textId="77777777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99D84B6" w14:textId="526F3683" w:rsidR="00C3142A" w:rsidRPr="001F03FD" w:rsidRDefault="00200F66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F03FD">
        <w:rPr>
          <w:rFonts w:ascii="Times New Roman" w:hAnsi="Times New Roman" w:cs="Times New Roman"/>
          <w:b/>
          <w:bCs/>
          <w:sz w:val="18"/>
          <w:szCs w:val="18"/>
        </w:rPr>
        <w:t>Age of pati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200F66" w:rsidRPr="007A16A8" w14:paraId="40285012" w14:textId="77777777" w:rsidTr="00200F66">
        <w:tc>
          <w:tcPr>
            <w:tcW w:w="1185" w:type="dxa"/>
          </w:tcPr>
          <w:p w14:paraId="253FB15D" w14:textId="266CC805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85" w:type="dxa"/>
          </w:tcPr>
          <w:p w14:paraId="17840060" w14:textId="487DA386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5-59</w:t>
            </w:r>
          </w:p>
        </w:tc>
        <w:tc>
          <w:tcPr>
            <w:tcW w:w="1185" w:type="dxa"/>
          </w:tcPr>
          <w:p w14:paraId="3E0F1035" w14:textId="2F658434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60-64</w:t>
            </w:r>
          </w:p>
        </w:tc>
        <w:tc>
          <w:tcPr>
            <w:tcW w:w="1185" w:type="dxa"/>
          </w:tcPr>
          <w:p w14:paraId="62ED96F8" w14:textId="7C36945F" w:rsidR="00200F66" w:rsidRPr="007A16A8" w:rsidRDefault="00200F66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65-69</w:t>
            </w:r>
          </w:p>
        </w:tc>
        <w:tc>
          <w:tcPr>
            <w:tcW w:w="1185" w:type="dxa"/>
          </w:tcPr>
          <w:p w14:paraId="4FC5A081" w14:textId="544C5A37" w:rsidR="00200F66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0-74</w:t>
            </w:r>
          </w:p>
        </w:tc>
        <w:tc>
          <w:tcPr>
            <w:tcW w:w="1185" w:type="dxa"/>
          </w:tcPr>
          <w:p w14:paraId="6BAB4ABB" w14:textId="0A8CA6D2" w:rsidR="00200F66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75-84</w:t>
            </w:r>
          </w:p>
        </w:tc>
        <w:tc>
          <w:tcPr>
            <w:tcW w:w="1186" w:type="dxa"/>
          </w:tcPr>
          <w:p w14:paraId="255EC7EB" w14:textId="08C0F39A" w:rsidR="00200F66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200F66" w:rsidRPr="007A16A8" w14:paraId="0339C703" w14:textId="77777777" w:rsidTr="00200F66">
        <w:tc>
          <w:tcPr>
            <w:tcW w:w="1185" w:type="dxa"/>
          </w:tcPr>
          <w:p w14:paraId="6594AA3D" w14:textId="6D4E208D" w:rsidR="00200F66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</w:tcPr>
          <w:p w14:paraId="1353CEFD" w14:textId="6943B79B" w:rsidR="00200F66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5" w:type="dxa"/>
          </w:tcPr>
          <w:p w14:paraId="113877CF" w14:textId="051FB4C8" w:rsidR="00200F66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85" w:type="dxa"/>
          </w:tcPr>
          <w:p w14:paraId="3E590702" w14:textId="0B49DE5A" w:rsidR="00200F66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85" w:type="dxa"/>
          </w:tcPr>
          <w:p w14:paraId="786EA426" w14:textId="5E9C27A8" w:rsidR="00200F66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85" w:type="dxa"/>
          </w:tcPr>
          <w:p w14:paraId="479C507F" w14:textId="4736CA76" w:rsidR="00200F66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86" w:type="dxa"/>
          </w:tcPr>
          <w:p w14:paraId="52C8FA5E" w14:textId="0E798BBE" w:rsidR="00200F66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</w:tbl>
    <w:p w14:paraId="0F8B28B8" w14:textId="3F37382F" w:rsidR="00200F66" w:rsidRPr="001F03FD" w:rsidRDefault="007A16A8" w:rsidP="005C65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F03FD">
        <w:rPr>
          <w:rFonts w:ascii="Times New Roman" w:hAnsi="Times New Roman" w:cs="Times New Roman"/>
          <w:b/>
          <w:bCs/>
          <w:sz w:val="18"/>
          <w:szCs w:val="18"/>
        </w:rPr>
        <w:t>Chronic Health Items present on admiss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92"/>
        <w:gridCol w:w="850"/>
        <w:gridCol w:w="1088"/>
        <w:gridCol w:w="1193"/>
        <w:gridCol w:w="1639"/>
        <w:gridCol w:w="1870"/>
        <w:gridCol w:w="964"/>
      </w:tblGrid>
      <w:tr w:rsidR="007A16A8" w:rsidRPr="007A16A8" w14:paraId="2B349870" w14:textId="77777777" w:rsidTr="007A16A8">
        <w:tc>
          <w:tcPr>
            <w:tcW w:w="692" w:type="dxa"/>
          </w:tcPr>
          <w:p w14:paraId="02D7865F" w14:textId="10C6C8FC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AIDS</w:t>
            </w:r>
          </w:p>
        </w:tc>
        <w:tc>
          <w:tcPr>
            <w:tcW w:w="850" w:type="dxa"/>
          </w:tcPr>
          <w:p w14:paraId="214AA3E9" w14:textId="20EA8A43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Hepatic Failure</w:t>
            </w:r>
          </w:p>
        </w:tc>
        <w:tc>
          <w:tcPr>
            <w:tcW w:w="1088" w:type="dxa"/>
          </w:tcPr>
          <w:p w14:paraId="477EDA5E" w14:textId="757AD759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</w:tc>
        <w:tc>
          <w:tcPr>
            <w:tcW w:w="1193" w:type="dxa"/>
          </w:tcPr>
          <w:p w14:paraId="688C25E2" w14:textId="2FD06881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Metastatic cancer</w:t>
            </w:r>
          </w:p>
        </w:tc>
        <w:tc>
          <w:tcPr>
            <w:tcW w:w="1639" w:type="dxa"/>
          </w:tcPr>
          <w:p w14:paraId="639631DB" w14:textId="3B0AD517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Leukemia/multiple myeloma</w:t>
            </w:r>
          </w:p>
        </w:tc>
        <w:tc>
          <w:tcPr>
            <w:tcW w:w="1870" w:type="dxa"/>
          </w:tcPr>
          <w:p w14:paraId="140387D6" w14:textId="655959A1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Immunosuppression</w:t>
            </w:r>
          </w:p>
        </w:tc>
        <w:tc>
          <w:tcPr>
            <w:tcW w:w="964" w:type="dxa"/>
          </w:tcPr>
          <w:p w14:paraId="667ED815" w14:textId="3FA98D9E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Cirrhosis</w:t>
            </w:r>
          </w:p>
        </w:tc>
      </w:tr>
      <w:tr w:rsidR="007A16A8" w:rsidRPr="007A16A8" w14:paraId="43BE4C30" w14:textId="77777777" w:rsidTr="007A16A8">
        <w:tc>
          <w:tcPr>
            <w:tcW w:w="692" w:type="dxa"/>
          </w:tcPr>
          <w:p w14:paraId="1BC8CF5D" w14:textId="33715315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0" w:type="dxa"/>
          </w:tcPr>
          <w:p w14:paraId="01C7F1FD" w14:textId="4ADB9D56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8" w:type="dxa"/>
          </w:tcPr>
          <w:p w14:paraId="6E9B2A29" w14:textId="501FB8B3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93" w:type="dxa"/>
          </w:tcPr>
          <w:p w14:paraId="51AD4A07" w14:textId="78748398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39" w:type="dxa"/>
          </w:tcPr>
          <w:p w14:paraId="7FFDC4EF" w14:textId="186E4E4D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70" w:type="dxa"/>
          </w:tcPr>
          <w:p w14:paraId="4578EF39" w14:textId="5B2B9FF5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4" w:type="dxa"/>
          </w:tcPr>
          <w:p w14:paraId="4B7E34D9" w14:textId="33A468E6" w:rsidR="007A16A8" w:rsidRPr="007A16A8" w:rsidRDefault="007A16A8" w:rsidP="005C6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6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0C4E5046" w14:textId="77777777" w:rsidR="00D23F84" w:rsidRPr="007A16A8" w:rsidRDefault="00D23F84" w:rsidP="005C655F">
      <w:pPr>
        <w:rPr>
          <w:rFonts w:ascii="Times New Roman" w:hAnsi="Times New Roman" w:cs="Times New Roman"/>
          <w:sz w:val="18"/>
          <w:szCs w:val="18"/>
        </w:rPr>
      </w:pPr>
    </w:p>
    <w:sectPr w:rsidR="00D23F84" w:rsidRPr="007A1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3941B8"/>
    <w:multiLevelType w:val="hybridMultilevel"/>
    <w:tmpl w:val="BDFA910A"/>
    <w:lvl w:ilvl="0" w:tplc="43766B88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19A"/>
    <w:rsid w:val="00084A40"/>
    <w:rsid w:val="000874FF"/>
    <w:rsid w:val="000930F9"/>
    <w:rsid w:val="001C7A9E"/>
    <w:rsid w:val="001F03FD"/>
    <w:rsid w:val="00200F66"/>
    <w:rsid w:val="00226064"/>
    <w:rsid w:val="0024067C"/>
    <w:rsid w:val="002F11FF"/>
    <w:rsid w:val="0033121E"/>
    <w:rsid w:val="003341A3"/>
    <w:rsid w:val="0038787D"/>
    <w:rsid w:val="003B5D16"/>
    <w:rsid w:val="00432796"/>
    <w:rsid w:val="004376F6"/>
    <w:rsid w:val="00493A03"/>
    <w:rsid w:val="004C6BEA"/>
    <w:rsid w:val="00527A91"/>
    <w:rsid w:val="00550F2F"/>
    <w:rsid w:val="00570227"/>
    <w:rsid w:val="005C3043"/>
    <w:rsid w:val="005C655F"/>
    <w:rsid w:val="005E444B"/>
    <w:rsid w:val="00623F26"/>
    <w:rsid w:val="00641ADE"/>
    <w:rsid w:val="006572A7"/>
    <w:rsid w:val="00672530"/>
    <w:rsid w:val="006926F7"/>
    <w:rsid w:val="00702B28"/>
    <w:rsid w:val="00751E81"/>
    <w:rsid w:val="00787B9F"/>
    <w:rsid w:val="007A16A8"/>
    <w:rsid w:val="007B18D5"/>
    <w:rsid w:val="00842974"/>
    <w:rsid w:val="008843D0"/>
    <w:rsid w:val="008911A7"/>
    <w:rsid w:val="008B6402"/>
    <w:rsid w:val="008D6329"/>
    <w:rsid w:val="00975C0D"/>
    <w:rsid w:val="009C2749"/>
    <w:rsid w:val="009F6667"/>
    <w:rsid w:val="009F79FF"/>
    <w:rsid w:val="00A014B3"/>
    <w:rsid w:val="00A0313E"/>
    <w:rsid w:val="00A53F54"/>
    <w:rsid w:val="00A6758F"/>
    <w:rsid w:val="00A93FF6"/>
    <w:rsid w:val="00A95AFA"/>
    <w:rsid w:val="00A96F75"/>
    <w:rsid w:val="00AA64BC"/>
    <w:rsid w:val="00AC4ED3"/>
    <w:rsid w:val="00AE2288"/>
    <w:rsid w:val="00B1290F"/>
    <w:rsid w:val="00BF33B7"/>
    <w:rsid w:val="00C3142A"/>
    <w:rsid w:val="00C474BA"/>
    <w:rsid w:val="00C666E7"/>
    <w:rsid w:val="00C7119A"/>
    <w:rsid w:val="00C7475D"/>
    <w:rsid w:val="00CA51F4"/>
    <w:rsid w:val="00CB75D6"/>
    <w:rsid w:val="00CE7953"/>
    <w:rsid w:val="00D219CB"/>
    <w:rsid w:val="00D23F84"/>
    <w:rsid w:val="00D44039"/>
    <w:rsid w:val="00DD0326"/>
    <w:rsid w:val="00DD48F5"/>
    <w:rsid w:val="00E4243C"/>
    <w:rsid w:val="00E95FB0"/>
    <w:rsid w:val="00EB7F23"/>
    <w:rsid w:val="00EC119D"/>
    <w:rsid w:val="00F43660"/>
    <w:rsid w:val="00F9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40C60"/>
  <w15:chartTrackingRefBased/>
  <w15:docId w15:val="{DC162785-C109-F74E-9C4F-DFC6B332F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1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C7119A"/>
    <w:rPr>
      <w:color w:val="808080"/>
    </w:rPr>
  </w:style>
  <w:style w:type="paragraph" w:styleId="a5">
    <w:name w:val="List Paragraph"/>
    <w:basedOn w:val="a"/>
    <w:uiPriority w:val="34"/>
    <w:qFormat/>
    <w:rsid w:val="005C65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9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5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66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60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9-20T06:33:00Z</dcterms:created>
  <dcterms:modified xsi:type="dcterms:W3CDTF">2021-09-22T12:42:00Z</dcterms:modified>
</cp:coreProperties>
</file>